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E5A9A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A4753">
        <w:rPr>
          <w:rFonts w:ascii="Times New Roman" w:hAnsi="Times New Roman" w:cs="Times New Roman"/>
          <w:b/>
          <w:bCs/>
          <w:szCs w:val="21"/>
        </w:rPr>
        <w:t>Link Between Triglyceride-Glucose-Body Mass Index and Future Stroke Risk in Middle-Aged and Elderly Chinese: A nationwide prospective cohort study.</w:t>
      </w:r>
    </w:p>
    <w:p w14:paraId="08A67A40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3A4753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Running title: </w:t>
      </w:r>
      <w:r w:rsidRPr="003A4753">
        <w:rPr>
          <w:rFonts w:ascii="Times New Roman" w:hAnsi="Times New Roman" w:cs="Times New Roman"/>
          <w:color w:val="000000" w:themeColor="text1"/>
          <w:szCs w:val="21"/>
        </w:rPr>
        <w:t xml:space="preserve">TyG-BMI </w:t>
      </w:r>
      <w:r w:rsidRPr="003A4753">
        <w:rPr>
          <w:rFonts w:ascii="Times New Roman" w:hAnsi="Times New Roman" w:cs="Times New Roman"/>
          <w:color w:val="000000" w:themeColor="text1"/>
          <w:kern w:val="0"/>
          <w:szCs w:val="21"/>
        </w:rPr>
        <w:t>and stroke</w:t>
      </w:r>
    </w:p>
    <w:p w14:paraId="75AC947B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bookmarkStart w:id="0" w:name="_Hlk98787947"/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Yuankai Shao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Start w:id="1" w:name="_Hlk94813467"/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Haofei Hu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#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Start w:id="2" w:name="_Hlk88754941"/>
      <w:bookmarkEnd w:id="0"/>
      <w:bookmarkEnd w:id="1"/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Qiming LI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Pr="003A4753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Changchun Cao</w:t>
      </w:r>
      <w:r w:rsidRPr="003A4753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3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, Dehong Liu</w:t>
      </w:r>
      <w:bookmarkEnd w:id="2"/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, Yong Han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.</w:t>
      </w:r>
    </w:p>
    <w:p w14:paraId="78C92B77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r w:rsidRPr="003A475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3A4753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, Shenzhen 518035, Guangdong Province, China.</w:t>
      </w:r>
    </w:p>
    <w:p w14:paraId="58956CF0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 w:rsidRPr="003A4753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bookmarkStart w:id="3" w:name="_Hlk97800914"/>
      <w:r w:rsidRPr="003A4753">
        <w:rPr>
          <w:rFonts w:ascii="Times New Roman" w:hAnsi="Times New Roman" w:cs="Times New Roman"/>
          <w:color w:val="000000" w:themeColor="text1"/>
          <w:szCs w:val="21"/>
        </w:rPr>
        <w:t>Nephrology</w:t>
      </w:r>
      <w:bookmarkEnd w:id="3"/>
      <w:r w:rsidRPr="003A4753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35, Guangdong Province, China.</w:t>
      </w:r>
    </w:p>
    <w:p w14:paraId="737C18C8" w14:textId="43FF886F" w:rsidR="00441B9D" w:rsidRPr="003A4753" w:rsidRDefault="00441B9D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3A4753">
        <w:rPr>
          <w:rFonts w:ascii="Times New Roman" w:hAnsi="Times New Roman" w:cs="Times New Roman"/>
          <w:color w:val="000000" w:themeColor="text1"/>
          <w:szCs w:val="21"/>
        </w:rPr>
        <w:t xml:space="preserve"> Department of Rehabilitation, Shenzhen Dapeng New District Nan'ao People's Hospital, Shenzhen 518000, Guangdong Province, China </w:t>
      </w:r>
    </w:p>
    <w:p w14:paraId="77812500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Yuankai Shao, Haofei Hu, Qiming LI, and </w:t>
      </w:r>
      <w:r w:rsidRPr="003A4753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Changchun Cao</w:t>
      </w: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3A4753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30756DD5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24034F89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Dehong Liu</w:t>
      </w:r>
      <w:r w:rsidRPr="003A4753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2E0EF55D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4" w:name="_Hlk107179289"/>
      <w:bookmarkStart w:id="5" w:name="_Hlk94813482"/>
      <w:r w:rsidRPr="003A4753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bookmarkEnd w:id="4"/>
    <w:p w14:paraId="0EE7CC47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 xml:space="preserve">No.3002 Sungang Road, Futian District, </w:t>
      </w:r>
    </w:p>
    <w:p w14:paraId="6D946AF3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71D7DE17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01701544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5"/>
    <w:p w14:paraId="43EC7D63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3A4753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dhliu_emergency@163.com</w:t>
      </w:r>
    </w:p>
    <w:p w14:paraId="629314D5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3F931AD4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</w:p>
    <w:p w14:paraId="0978FCA1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p w14:paraId="01805627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No.3002 Sungang Road, Futian District, </w:t>
      </w:r>
    </w:p>
    <w:p w14:paraId="3375C958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48BA1122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2530145E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China.</w:t>
      </w:r>
    </w:p>
    <w:p w14:paraId="408A0F33" w14:textId="77777777" w:rsidR="00FC3FE0" w:rsidRPr="003A4753" w:rsidRDefault="00FC3FE0" w:rsidP="00FC3FE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4753">
        <w:rPr>
          <w:rFonts w:ascii="Times New Roman" w:hAnsi="Times New Roman" w:cs="Times New Roman"/>
          <w:color w:val="000000" w:themeColor="text1"/>
          <w:szCs w:val="21"/>
        </w:rPr>
        <w:t>Hanyong511023@163.com</w:t>
      </w:r>
    </w:p>
    <w:p w14:paraId="54C966DC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E50645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D37DC3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45FEE9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BB6A626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84C0BAA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D424AC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5A6F59B" w14:textId="1F10D880" w:rsidR="00BF2793" w:rsidRPr="003A4753" w:rsidRDefault="00BF2793" w:rsidP="0093540B">
      <w:pPr>
        <w:widowControl/>
        <w:jc w:val="left"/>
        <w:rPr>
          <w:rFonts w:ascii="Times New Roman" w:hAnsi="Times New Roman" w:cs="Times New Roman"/>
          <w:szCs w:val="21"/>
        </w:rPr>
      </w:pPr>
      <w:r w:rsidRPr="003A4753">
        <w:rPr>
          <w:rFonts w:ascii="Times New Roman" w:hAnsi="Times New Roman" w:cs="Times New Roman"/>
          <w:szCs w:val="21"/>
        </w:rPr>
        <w:br w:type="page"/>
      </w:r>
    </w:p>
    <w:p w14:paraId="644E6690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DC9C26D" w14:textId="77777777" w:rsidR="00BF2793" w:rsidRPr="003A4753" w:rsidRDefault="00BF2793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A75777C" w14:textId="77777777" w:rsidR="00BF2793" w:rsidRPr="003A4753" w:rsidRDefault="00BF2793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E7607B" w14:textId="77777777" w:rsidR="00095B00" w:rsidRPr="003A4753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5F87B0A" w14:textId="64CD9BCC" w:rsidR="00BF2793" w:rsidRPr="003A4753" w:rsidRDefault="00B854E3" w:rsidP="0093540B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3A4753">
        <w:rPr>
          <w:rFonts w:ascii="Times New Roman" w:hAnsi="Times New Roman" w:cs="Times New Roman"/>
          <w:szCs w:val="21"/>
        </w:rPr>
        <w:t xml:space="preserve">Table S1 </w:t>
      </w:r>
      <w:r w:rsidRPr="003A4753">
        <w:rPr>
          <w:rFonts w:ascii="Times New Roman" w:eastAsia="SimSun" w:hAnsi="Times New Roman" w:cs="Times New Roman"/>
          <w:kern w:val="0"/>
          <w:szCs w:val="21"/>
        </w:rPr>
        <w:t>Collinearity screening</w:t>
      </w:r>
    </w:p>
    <w:tbl>
      <w:tblPr>
        <w:tblStyle w:val="ListTable6Colorful"/>
        <w:tblW w:w="5844" w:type="dxa"/>
        <w:tblLook w:val="04A0" w:firstRow="1" w:lastRow="0" w:firstColumn="1" w:lastColumn="0" w:noHBand="0" w:noVBand="1"/>
      </w:tblPr>
      <w:tblGrid>
        <w:gridCol w:w="1824"/>
        <w:gridCol w:w="1005"/>
        <w:gridCol w:w="1005"/>
        <w:gridCol w:w="1005"/>
        <w:gridCol w:w="1005"/>
      </w:tblGrid>
      <w:tr w:rsidR="00192EF8" w:rsidRPr="003A4753" w14:paraId="3F99F765" w14:textId="77777777" w:rsidTr="00CA6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218357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B880AA" w14:textId="77777777" w:rsidR="00192EF8" w:rsidRPr="003A4753" w:rsidRDefault="00192EF8" w:rsidP="00192EF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0B2CCE5B" w14:textId="77777777" w:rsidR="00192EF8" w:rsidRPr="003A4753" w:rsidRDefault="00192EF8" w:rsidP="00192EF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ep 2</w:t>
            </w:r>
          </w:p>
        </w:tc>
        <w:tc>
          <w:tcPr>
            <w:tcW w:w="0" w:type="auto"/>
            <w:shd w:val="clear" w:color="auto" w:fill="auto"/>
            <w:hideMark/>
          </w:tcPr>
          <w:p w14:paraId="50F52F4E" w14:textId="77777777" w:rsidR="00192EF8" w:rsidRPr="003A4753" w:rsidRDefault="00192EF8" w:rsidP="00192EF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ep 3</w:t>
            </w:r>
          </w:p>
        </w:tc>
        <w:tc>
          <w:tcPr>
            <w:tcW w:w="0" w:type="auto"/>
            <w:shd w:val="clear" w:color="auto" w:fill="auto"/>
            <w:hideMark/>
          </w:tcPr>
          <w:p w14:paraId="6924B0A7" w14:textId="77777777" w:rsidR="00192EF8" w:rsidRPr="003A4753" w:rsidRDefault="00192EF8" w:rsidP="00192EF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tep 4 </w:t>
            </w:r>
          </w:p>
        </w:tc>
      </w:tr>
      <w:tr w:rsidR="00CA65D0" w:rsidRPr="003A4753" w14:paraId="50057C46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B4B9C8" w14:textId="012E5104" w:rsidR="00192EF8" w:rsidRPr="003A4753" w:rsidRDefault="00B854E3" w:rsidP="00192EF8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TyG-BMI</w:t>
            </w:r>
          </w:p>
        </w:tc>
        <w:tc>
          <w:tcPr>
            <w:tcW w:w="0" w:type="auto"/>
            <w:shd w:val="clear" w:color="auto" w:fill="auto"/>
            <w:hideMark/>
          </w:tcPr>
          <w:p w14:paraId="0047EA34" w14:textId="55C0F908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3</w:t>
            </w:r>
            <w:r w:rsidR="00BF2793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.1</w:t>
            </w:r>
          </w:p>
        </w:tc>
        <w:tc>
          <w:tcPr>
            <w:tcW w:w="0" w:type="auto"/>
            <w:shd w:val="clear" w:color="auto" w:fill="auto"/>
            <w:hideMark/>
          </w:tcPr>
          <w:p w14:paraId="61F07760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14:paraId="61207757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14:paraId="358F2830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2.7 </w:t>
            </w:r>
          </w:p>
        </w:tc>
      </w:tr>
      <w:tr w:rsidR="00192EF8" w:rsidRPr="003A4753" w14:paraId="08A14B3F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7D642A" w14:textId="3470232A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  <w:r w:rsidR="00B854E3"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0" w:type="auto"/>
            <w:shd w:val="clear" w:color="auto" w:fill="auto"/>
            <w:hideMark/>
          </w:tcPr>
          <w:p w14:paraId="4E789E30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045965E4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74A6961F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35DA093D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CA65D0" w:rsidRPr="003A4753" w14:paraId="3BED243D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D05A73" w14:textId="061862B6" w:rsidR="00192EF8" w:rsidRPr="003A4753" w:rsidRDefault="00B854E3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0A2AA7D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14:paraId="217600E8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14:paraId="470D8C4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14:paraId="6DCBBBB6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.4 </w:t>
            </w:r>
          </w:p>
        </w:tc>
      </w:tr>
      <w:tr w:rsidR="00192EF8" w:rsidRPr="003A4753" w14:paraId="76D4FCF1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93FA06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BC</w:t>
            </w:r>
          </w:p>
        </w:tc>
        <w:tc>
          <w:tcPr>
            <w:tcW w:w="0" w:type="auto"/>
            <w:shd w:val="clear" w:color="auto" w:fill="auto"/>
            <w:hideMark/>
          </w:tcPr>
          <w:p w14:paraId="2EEB850F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C5C51DD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CBD54B8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2667CA9F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CA65D0" w:rsidRPr="003A4753" w14:paraId="05C57F11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F898D1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T</w:t>
            </w:r>
          </w:p>
        </w:tc>
        <w:tc>
          <w:tcPr>
            <w:tcW w:w="0" w:type="auto"/>
            <w:shd w:val="clear" w:color="auto" w:fill="auto"/>
            <w:hideMark/>
          </w:tcPr>
          <w:p w14:paraId="530B8016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B3DB6FD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09A1F070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491BB27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192EF8" w:rsidRPr="003A4753" w14:paraId="41435B8C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A875FD" w14:textId="7816BDAD" w:rsidR="00192EF8" w:rsidRPr="003A4753" w:rsidRDefault="00B854E3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N</w:t>
            </w:r>
          </w:p>
        </w:tc>
        <w:tc>
          <w:tcPr>
            <w:tcW w:w="0" w:type="auto"/>
            <w:shd w:val="clear" w:color="auto" w:fill="auto"/>
            <w:hideMark/>
          </w:tcPr>
          <w:p w14:paraId="4DC310F9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4F6F04C9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7117752C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2BF7173D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192EF8" w:rsidRPr="003A4753" w14:paraId="681AB25C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0288CB" w14:textId="25D162D3" w:rsidR="00192EF8" w:rsidRPr="003A4753" w:rsidRDefault="00B854E3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r</w:t>
            </w:r>
          </w:p>
        </w:tc>
        <w:tc>
          <w:tcPr>
            <w:tcW w:w="0" w:type="auto"/>
            <w:shd w:val="clear" w:color="auto" w:fill="auto"/>
            <w:hideMark/>
          </w:tcPr>
          <w:p w14:paraId="7D46BAD8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1D7AEE47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1013CC5F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6294234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.1 </w:t>
            </w:r>
          </w:p>
        </w:tc>
      </w:tr>
      <w:tr w:rsidR="00CA65D0" w:rsidRPr="003A4753" w14:paraId="53562F1D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396383" w14:textId="4FBDB650" w:rsidR="00192EF8" w:rsidRPr="003A4753" w:rsidRDefault="00B854E3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2BAB8E9A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0" w:type="auto"/>
            <w:shd w:val="clear" w:color="auto" w:fill="auto"/>
            <w:hideMark/>
          </w:tcPr>
          <w:p w14:paraId="6F8A8701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0" w:type="auto"/>
            <w:shd w:val="clear" w:color="auto" w:fill="auto"/>
            <w:hideMark/>
          </w:tcPr>
          <w:p w14:paraId="306A2222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72AC3410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192EF8" w:rsidRPr="003A4753" w14:paraId="3C90E89B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435F5C" w14:textId="059A8988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</w:t>
            </w:r>
            <w:r w:rsidR="00B854E3"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14:paraId="32AE0AB0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14:paraId="59DCD99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14:paraId="0894D6B8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50FE084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CA65D0" w:rsidRPr="003A4753" w14:paraId="375AA30F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386777" w14:textId="7337886E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</w:t>
            </w:r>
            <w:r w:rsidR="00B854E3"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14:paraId="74E5FBF2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6</w:t>
            </w:r>
          </w:p>
        </w:tc>
        <w:tc>
          <w:tcPr>
            <w:tcW w:w="0" w:type="auto"/>
            <w:shd w:val="clear" w:color="auto" w:fill="auto"/>
            <w:hideMark/>
          </w:tcPr>
          <w:p w14:paraId="35FF6A33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auto"/>
            <w:hideMark/>
          </w:tcPr>
          <w:p w14:paraId="229A06F6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0A09DC71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192EF8" w:rsidRPr="003A4753" w14:paraId="03D42DA0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2E3F48" w14:textId="02C5A2F1" w:rsidR="00192EF8" w:rsidRPr="003A4753" w:rsidRDefault="00B854E3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R</w:t>
            </w:r>
          </w:p>
        </w:tc>
        <w:tc>
          <w:tcPr>
            <w:tcW w:w="0" w:type="auto"/>
            <w:shd w:val="clear" w:color="auto" w:fill="auto"/>
            <w:hideMark/>
          </w:tcPr>
          <w:p w14:paraId="283E75E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F3E53CB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5217F05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4112A86D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CA65D0" w:rsidRPr="003A4753" w14:paraId="10C77E19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E7064C" w14:textId="7308A960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0" w:type="auto"/>
            <w:shd w:val="clear" w:color="auto" w:fill="auto"/>
            <w:hideMark/>
          </w:tcPr>
          <w:p w14:paraId="22E99423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75E4C65F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649B2B89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2FE21EE2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192EF8" w:rsidRPr="003A4753" w14:paraId="44674336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3D4F2F" w14:textId="2E56C010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A</w:t>
            </w:r>
          </w:p>
        </w:tc>
        <w:tc>
          <w:tcPr>
            <w:tcW w:w="0" w:type="auto"/>
            <w:shd w:val="clear" w:color="auto" w:fill="auto"/>
            <w:hideMark/>
          </w:tcPr>
          <w:p w14:paraId="5B13B090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1D697322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7172ABA0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572F15E1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192EF8" w:rsidRPr="003A4753" w14:paraId="6C3E0030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3394E1" w14:textId="138D0969" w:rsidR="00192EF8" w:rsidRPr="003A4753" w:rsidRDefault="00D12D64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ystatin C</w:t>
            </w:r>
          </w:p>
        </w:tc>
        <w:tc>
          <w:tcPr>
            <w:tcW w:w="0" w:type="auto"/>
            <w:shd w:val="clear" w:color="auto" w:fill="auto"/>
            <w:hideMark/>
          </w:tcPr>
          <w:p w14:paraId="34E3695D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134DD54D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2BFCAD83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7993975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</w:tr>
      <w:tr w:rsidR="00CA65D0" w:rsidRPr="003A4753" w14:paraId="6827B77B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9A249B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317B08D4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hideMark/>
          </w:tcPr>
          <w:p w14:paraId="580E8189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hideMark/>
          </w:tcPr>
          <w:p w14:paraId="3F8C3A6A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hideMark/>
          </w:tcPr>
          <w:p w14:paraId="01A9BF97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.7 </w:t>
            </w:r>
          </w:p>
        </w:tc>
      </w:tr>
      <w:tr w:rsidR="00192EF8" w:rsidRPr="003A4753" w14:paraId="041C3751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B6C94B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3D551EDC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14:paraId="058DA4E2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14:paraId="25FB261B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14:paraId="2EF18F89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.5 </w:t>
            </w:r>
          </w:p>
        </w:tc>
      </w:tr>
      <w:tr w:rsidR="00CA65D0" w:rsidRPr="003A4753" w14:paraId="790DC434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DE1EAF" w14:textId="2FF6D322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  <w:r w:rsidR="00B854E3"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1F4C131E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4861CF9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68124356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1FAE3401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192EF8" w:rsidRPr="003A4753" w14:paraId="5E2DBAAB" w14:textId="77777777" w:rsidTr="00CA65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2D07C9" w14:textId="76A7F2D2" w:rsidR="00192EF8" w:rsidRPr="003A4753" w:rsidRDefault="006C3C9D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M</w:t>
            </w:r>
          </w:p>
        </w:tc>
        <w:tc>
          <w:tcPr>
            <w:tcW w:w="0" w:type="auto"/>
            <w:shd w:val="clear" w:color="auto" w:fill="auto"/>
            <w:hideMark/>
          </w:tcPr>
          <w:p w14:paraId="7A907E76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45069E8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6BFBB8A1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32E6E00A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CA65D0" w:rsidRPr="003A4753" w14:paraId="7E257788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5F2690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D</w:t>
            </w:r>
          </w:p>
        </w:tc>
        <w:tc>
          <w:tcPr>
            <w:tcW w:w="0" w:type="auto"/>
            <w:shd w:val="clear" w:color="auto" w:fill="auto"/>
            <w:hideMark/>
          </w:tcPr>
          <w:p w14:paraId="2C572021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5786636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6F5DF64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187B486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CA65D0" w:rsidRPr="003A4753" w14:paraId="35DCA1E8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0A53F8" w14:textId="77777777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  <w:shd w:val="clear" w:color="auto" w:fill="auto"/>
            <w:hideMark/>
          </w:tcPr>
          <w:p w14:paraId="06444B9B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5152C30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84CEDBB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A48CC90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192EF8" w:rsidRPr="003A4753" w14:paraId="682F8729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C3C02D7" w14:textId="7F9A90A4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  <w:r w:rsidR="00B854E3"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king</w:t>
            </w:r>
          </w:p>
        </w:tc>
        <w:tc>
          <w:tcPr>
            <w:tcW w:w="0" w:type="auto"/>
            <w:shd w:val="clear" w:color="auto" w:fill="auto"/>
            <w:hideMark/>
          </w:tcPr>
          <w:p w14:paraId="5545EFD6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770EB6C9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0A873941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00AC2C63" w14:textId="77777777" w:rsidR="00192EF8" w:rsidRPr="003A4753" w:rsidRDefault="00192EF8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CA65D0" w:rsidRPr="003A4753" w14:paraId="1806D7BA" w14:textId="77777777" w:rsidTr="00CA65D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612EC1" w14:textId="18354AAB" w:rsidR="00192EF8" w:rsidRPr="003A4753" w:rsidRDefault="00192EF8" w:rsidP="00192EF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</w:t>
            </w:r>
            <w:r w:rsidR="00B854E3"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inking</w:t>
            </w:r>
          </w:p>
        </w:tc>
        <w:tc>
          <w:tcPr>
            <w:tcW w:w="0" w:type="auto"/>
            <w:shd w:val="clear" w:color="auto" w:fill="auto"/>
            <w:hideMark/>
          </w:tcPr>
          <w:p w14:paraId="654B4E8B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5111FB0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4CF970B6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865E4CA" w14:textId="77777777" w:rsidR="00192EF8" w:rsidRPr="003A4753" w:rsidRDefault="00192EF8" w:rsidP="00192EF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BF2793" w:rsidRPr="003A4753" w14:paraId="07171FCA" w14:textId="77777777" w:rsidTr="00CA6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150B9B" w14:textId="06EC1DD8" w:rsidR="00BF2793" w:rsidRPr="003A4753" w:rsidRDefault="006C3C9D" w:rsidP="00192EF8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e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GFR</w:t>
            </w:r>
          </w:p>
        </w:tc>
        <w:tc>
          <w:tcPr>
            <w:tcW w:w="0" w:type="auto"/>
            <w:shd w:val="clear" w:color="auto" w:fill="auto"/>
          </w:tcPr>
          <w:p w14:paraId="0B6B3000" w14:textId="76784416" w:rsidR="00BF2793" w:rsidRPr="003A4753" w:rsidRDefault="006C3C9D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.2</w:t>
            </w:r>
          </w:p>
        </w:tc>
        <w:tc>
          <w:tcPr>
            <w:tcW w:w="0" w:type="auto"/>
            <w:shd w:val="clear" w:color="auto" w:fill="auto"/>
          </w:tcPr>
          <w:p w14:paraId="2A1D18B0" w14:textId="701D930A" w:rsidR="00BF2793" w:rsidRPr="003A4753" w:rsidRDefault="006C3C9D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.2</w:t>
            </w:r>
          </w:p>
        </w:tc>
        <w:tc>
          <w:tcPr>
            <w:tcW w:w="0" w:type="auto"/>
            <w:shd w:val="clear" w:color="auto" w:fill="auto"/>
          </w:tcPr>
          <w:p w14:paraId="3948E39E" w14:textId="558D9489" w:rsidR="00BF2793" w:rsidRPr="003A4753" w:rsidRDefault="006C3C9D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.2</w:t>
            </w:r>
          </w:p>
        </w:tc>
        <w:tc>
          <w:tcPr>
            <w:tcW w:w="0" w:type="auto"/>
            <w:shd w:val="clear" w:color="auto" w:fill="auto"/>
          </w:tcPr>
          <w:p w14:paraId="3C50E968" w14:textId="6472E586" w:rsidR="00BF2793" w:rsidRPr="003A4753" w:rsidRDefault="006C3C9D" w:rsidP="00192EF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.2</w:t>
            </w:r>
          </w:p>
        </w:tc>
      </w:tr>
    </w:tbl>
    <w:p w14:paraId="5492A88C" w14:textId="77777777" w:rsidR="001C6344" w:rsidRPr="003A4753" w:rsidRDefault="001C6344" w:rsidP="001C6344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3A4753">
        <w:rPr>
          <w:rFonts w:ascii="Times New Roman" w:eastAsia="SimSun" w:hAnsi="Times New Roman" w:cs="Times New Roman"/>
          <w:kern w:val="0"/>
          <w:sz w:val="15"/>
          <w:szCs w:val="15"/>
        </w:rPr>
        <w:t>Variables excluded from collinearity screening: TC</w:t>
      </w:r>
    </w:p>
    <w:p w14:paraId="633987F5" w14:textId="3121BDC9" w:rsidR="006C3C9D" w:rsidRPr="003A4753" w:rsidRDefault="006C3C9D" w:rsidP="006C3C9D">
      <w:pPr>
        <w:rPr>
          <w:rFonts w:ascii="Times New Roman" w:eastAsia="SimSun" w:hAnsi="Times New Roman" w:cs="Times New Roman"/>
          <w:color w:val="C00000"/>
          <w:sz w:val="15"/>
          <w:szCs w:val="15"/>
        </w:rPr>
      </w:pPr>
      <w:r w:rsidRPr="003A4753">
        <w:rPr>
          <w:rFonts w:ascii="Times New Roman" w:hAnsi="Times New Roman" w:cs="Times New Roman"/>
          <w:color w:val="C00000"/>
          <w:kern w:val="0"/>
          <w:sz w:val="15"/>
          <w:szCs w:val="15"/>
        </w:rPr>
        <w:t xml:space="preserve">Abbreviations: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LDL-c, low-density lipoproteins cholesterol; BUN, blood urea nitrogen; TyG-BMI, Triglyceride glucose-body mass index; WBC, white blood cell count ; PLT, platelet; BMI, body mass index; HGB, hemoglobin concentration; UA, Uric acid; TC, total cholesterol; HBA1c, hemoglobin A1c; DBP, diastolic blood pressure;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TG, triglyceride;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eGFR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Estimated glomerular filtration rate;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>CLD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 xml:space="preserve">Chronic Lung Diseases;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DM, diabetes mellitus; Scr, serum creatinine; HDL-c, high-density lipoprotein cholesterol; CKD,</w:t>
      </w:r>
      <w:r w:rsidRPr="003A4753">
        <w:rPr>
          <w:rFonts w:ascii="Segoe UI" w:hAnsi="Segoe UI" w:cs="Segoe UI"/>
          <w:color w:val="C00000"/>
          <w:sz w:val="15"/>
          <w:szCs w:val="15"/>
          <w:shd w:val="clear" w:color="auto" w:fill="FFFFFF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>Chronic kidney diseases;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SBP, systolic blood pressure.</w:t>
      </w:r>
    </w:p>
    <w:p w14:paraId="5816438A" w14:textId="77777777" w:rsidR="002F24B6" w:rsidRPr="003A4753" w:rsidRDefault="002F24B6"/>
    <w:p w14:paraId="08A90D9F" w14:textId="77777777" w:rsidR="002F24B6" w:rsidRPr="003A4753" w:rsidRDefault="002F24B6"/>
    <w:p w14:paraId="4F9CB924" w14:textId="77777777" w:rsidR="004C7E60" w:rsidRPr="003A4753" w:rsidRDefault="004C7E60"/>
    <w:p w14:paraId="66F3EA05" w14:textId="77777777" w:rsidR="004C7E60" w:rsidRPr="003A4753" w:rsidRDefault="004C7E60"/>
    <w:p w14:paraId="756732CD" w14:textId="77777777" w:rsidR="004C7E60" w:rsidRPr="003A4753" w:rsidRDefault="004C7E60"/>
    <w:p w14:paraId="213DB022" w14:textId="77777777" w:rsidR="004C7E60" w:rsidRPr="003A4753" w:rsidRDefault="004C7E60"/>
    <w:p w14:paraId="63B28479" w14:textId="77777777" w:rsidR="00AC664E" w:rsidRPr="003A4753" w:rsidRDefault="00AC664E" w:rsidP="00C82F81"/>
    <w:p w14:paraId="27908685" w14:textId="77777777" w:rsidR="00470F22" w:rsidRPr="003A4753" w:rsidRDefault="00470F22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2D27728" w14:textId="1A720DEC" w:rsidR="00947385" w:rsidRPr="003A4753" w:rsidRDefault="00947385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3A475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br w:type="page"/>
      </w:r>
    </w:p>
    <w:p w14:paraId="0E554DC3" w14:textId="77777777" w:rsidR="00470F22" w:rsidRPr="003A4753" w:rsidRDefault="00470F22" w:rsidP="00C82F8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48CD753" w14:textId="6E8563DF" w:rsidR="00AC664E" w:rsidRPr="003A4753" w:rsidRDefault="00B66FD0" w:rsidP="00C82F8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A4753">
        <w:rPr>
          <w:rFonts w:ascii="Times New Roman" w:hAnsi="Times New Roman" w:cs="Times New Roman"/>
          <w:color w:val="000000" w:themeColor="text1"/>
          <w:sz w:val="18"/>
          <w:szCs w:val="18"/>
        </w:rPr>
        <w:t>Table S2.</w:t>
      </w:r>
      <w:bookmarkStart w:id="6" w:name="_Hlk107174712"/>
      <w:r w:rsidRPr="003A47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actors influencing the risk of stroke were analyzed by univariate Cox</w:t>
      </w:r>
      <w:r w:rsidRPr="003A475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3A47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oportional hazards </w:t>
      </w:r>
      <w:bookmarkEnd w:id="6"/>
      <w:r w:rsidRPr="003A4753">
        <w:rPr>
          <w:rFonts w:ascii="Times New Roman" w:hAnsi="Times New Roman" w:cs="Times New Roman"/>
          <w:color w:val="000000" w:themeColor="text1"/>
          <w:sz w:val="18"/>
          <w:szCs w:val="18"/>
        </w:rPr>
        <w:t>regression.</w:t>
      </w:r>
    </w:p>
    <w:tbl>
      <w:tblPr>
        <w:tblStyle w:val="ListTable6Colorful"/>
        <w:tblW w:w="7993" w:type="dxa"/>
        <w:tblLook w:val="04A0" w:firstRow="1" w:lastRow="0" w:firstColumn="1" w:lastColumn="0" w:noHBand="0" w:noVBand="1"/>
      </w:tblPr>
      <w:tblGrid>
        <w:gridCol w:w="3111"/>
        <w:gridCol w:w="2086"/>
        <w:gridCol w:w="2796"/>
      </w:tblGrid>
      <w:tr w:rsidR="009450F2" w:rsidRPr="003A4753" w14:paraId="2768DC64" w14:textId="77777777" w:rsidTr="0094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0DF62CD" w14:textId="77777777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DE4F61" w14:textId="2A3BB673" w:rsidR="005D61E0" w:rsidRPr="003A4753" w:rsidRDefault="00BF6EB1" w:rsidP="002612D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Subject characteristics</w:t>
            </w:r>
          </w:p>
        </w:tc>
        <w:tc>
          <w:tcPr>
            <w:tcW w:w="0" w:type="auto"/>
            <w:shd w:val="clear" w:color="auto" w:fill="auto"/>
            <w:hideMark/>
          </w:tcPr>
          <w:p w14:paraId="1F980E49" w14:textId="33FB90A4" w:rsidR="005D61E0" w:rsidRPr="003A4753" w:rsidRDefault="004B2956" w:rsidP="002612D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(HR.,95%CI)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   </w:t>
            </w:r>
            <w:r w:rsidRPr="003A4753">
              <w:rPr>
                <w:rFonts w:ascii="Times New Roman" w:eastAsia="SimSun" w:hAnsi="Times New Roman" w:cs="Times New Roman"/>
                <w:i/>
                <w:iCs/>
                <w:color w:val="C00000"/>
                <w:kern w:val="0"/>
                <w:sz w:val="15"/>
                <w:szCs w:val="15"/>
              </w:rPr>
              <w:t>p</w:t>
            </w:r>
          </w:p>
        </w:tc>
      </w:tr>
      <w:tr w:rsidR="009450F2" w:rsidRPr="003A4753" w14:paraId="796BE73F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DBA1F2" w14:textId="50AA0DF5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Age (years</w:t>
            </w:r>
            <w:r w:rsidR="00E4580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E4580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0E0B4E8" w14:textId="207A8BEB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9.</w:t>
            </w:r>
            <w:r w:rsidR="00086AC2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9.</w:t>
            </w:r>
            <w:r w:rsidR="00086AC2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788E2A7" w14:textId="04F86071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.031 (1.025, 1.038)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&lt;0.001 </w:t>
            </w:r>
          </w:p>
        </w:tc>
      </w:tr>
      <w:tr w:rsidR="009450F2" w:rsidRPr="003A4753" w14:paraId="3B5454E4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936023" w14:textId="23EBFB3A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1FDBE91F" w14:textId="76818AA8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8B0BE6" w14:textId="77777777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41550E4B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497C9B" w14:textId="235DBB98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2C6C2F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773E0E9D" w14:textId="12AD442E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008 (46.08%)</w:t>
            </w:r>
          </w:p>
        </w:tc>
        <w:tc>
          <w:tcPr>
            <w:tcW w:w="0" w:type="auto"/>
            <w:shd w:val="clear" w:color="auto" w:fill="auto"/>
            <w:hideMark/>
          </w:tcPr>
          <w:p w14:paraId="22C381BE" w14:textId="36C94090" w:rsidR="005D61E0" w:rsidRPr="003A4753" w:rsidRDefault="0037157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45CC47AF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123CE4" w14:textId="4843D018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142045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11B6FB61" w14:textId="1C1D4825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690 (53.92%)</w:t>
            </w:r>
          </w:p>
        </w:tc>
        <w:tc>
          <w:tcPr>
            <w:tcW w:w="0" w:type="auto"/>
            <w:shd w:val="clear" w:color="auto" w:fill="auto"/>
            <w:hideMark/>
          </w:tcPr>
          <w:p w14:paraId="33D67827" w14:textId="4E3D9132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147 (1.012, 1.301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03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</w:t>
            </w:r>
          </w:p>
        </w:tc>
      </w:tr>
      <w:tr w:rsidR="009450F2" w:rsidRPr="003A4753" w14:paraId="71A973E4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8E6E468" w14:textId="6130FA97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WBC</w:t>
            </w:r>
            <w:r w:rsidR="004B0852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 (10^9/L,</w:t>
            </w:r>
            <w:r w:rsidR="004B0852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="004B0852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CD54FD5" w14:textId="1ACCE4A3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6.2</w:t>
            </w:r>
            <w:r w:rsidR="007E5845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1.8</w:t>
            </w:r>
            <w:r w:rsidR="007E5845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7E64875A" w14:textId="41F1EA4C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40 (1.008, 1.074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01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</w:tr>
      <w:tr w:rsidR="009450F2" w:rsidRPr="003A4753" w14:paraId="25AF95D8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CCFD6C3" w14:textId="468B351A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PLT (10^9/L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,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C6E9DBB" w14:textId="77325EEB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11 ± 7</w:t>
            </w:r>
            <w:r w:rsidR="00BB02D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5AA5CCD3" w14:textId="12139D0D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01 (1.000, 1.002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019 </w:t>
            </w:r>
          </w:p>
        </w:tc>
      </w:tr>
      <w:tr w:rsidR="009450F2" w:rsidRPr="003A4753" w14:paraId="1F7A6036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14351E" w14:textId="2D59D19B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BUN (</w:t>
            </w:r>
            <w:r w:rsidR="00984E8F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mg/L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E469BD7" w14:textId="79B5DFEC" w:rsidR="005D61E0" w:rsidRPr="003A4753" w:rsidRDefault="00D64CC8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3.96</w:t>
            </w:r>
            <w:r w:rsidR="005D61E0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2.88</w:t>
            </w:r>
          </w:p>
        </w:tc>
        <w:tc>
          <w:tcPr>
            <w:tcW w:w="0" w:type="auto"/>
            <w:shd w:val="clear" w:color="auto" w:fill="auto"/>
            <w:hideMark/>
          </w:tcPr>
          <w:p w14:paraId="45D535B6" w14:textId="73974C25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02 (0.988, 1.016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749 </w:t>
            </w:r>
          </w:p>
        </w:tc>
      </w:tr>
      <w:tr w:rsidR="009450F2" w:rsidRPr="003A4753" w14:paraId="5F17A007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C9A9F8" w14:textId="0DC45A61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FPG (mg/L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78A6B55" w14:textId="3F39172B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09.9</w:t>
            </w:r>
            <w:r w:rsidR="005A06C8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8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36.3</w:t>
            </w:r>
            <w:r w:rsidR="005A06C8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444665B" w14:textId="1231FF71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03 (1.002, 1.004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685C7CAD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6306C2" w14:textId="40CBE593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Scr(mg/dL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A070EA0" w14:textId="77B00E3E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78 ± 0.2</w:t>
            </w:r>
            <w:r w:rsidR="00942CAD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7BC8FB45" w14:textId="7A498CC8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344 (1.123, 1.608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001 </w:t>
            </w:r>
          </w:p>
        </w:tc>
      </w:tr>
      <w:tr w:rsidR="009450F2" w:rsidRPr="003A4753" w14:paraId="23E45114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27E75E" w14:textId="693303EE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TC (mg/dL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8E3D7EA" w14:textId="6DED1C3D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93.6</w:t>
            </w:r>
            <w:r w:rsidR="00984E8F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38.3</w:t>
            </w:r>
            <w:r w:rsidR="00984E8F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7DF12E2" w14:textId="340FF259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02 (1.001, 1.004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002 </w:t>
            </w:r>
          </w:p>
        </w:tc>
      </w:tr>
      <w:tr w:rsidR="009450F2" w:rsidRPr="003A4753" w14:paraId="4DC00C23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07321A" w14:textId="63125E04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TG (mg/dL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dian, quartile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419CE02" w14:textId="61B60742" w:rsidR="005D61E0" w:rsidRPr="003A4753" w:rsidRDefault="00B373AD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105.32 (74.34-153.10)</w:t>
            </w:r>
          </w:p>
        </w:tc>
        <w:tc>
          <w:tcPr>
            <w:tcW w:w="0" w:type="auto"/>
            <w:shd w:val="clear" w:color="auto" w:fill="auto"/>
            <w:hideMark/>
          </w:tcPr>
          <w:p w14:paraId="1D011645" w14:textId="1E228CB6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.001 (1.000, 1.001)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0.00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</w:t>
            </w:r>
          </w:p>
        </w:tc>
      </w:tr>
      <w:tr w:rsidR="009450F2" w:rsidRPr="003A4753" w14:paraId="7A9396E3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9E87F5" w14:textId="0E4E669B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TyG-BMI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 (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mean ± SD</w:t>
            </w:r>
            <w:r w:rsidR="0071398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BD2BBC3" w14:textId="316DB556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0.351 ± 3.866</w:t>
            </w:r>
          </w:p>
        </w:tc>
        <w:tc>
          <w:tcPr>
            <w:tcW w:w="0" w:type="auto"/>
            <w:shd w:val="clear" w:color="auto" w:fill="auto"/>
            <w:hideMark/>
          </w:tcPr>
          <w:p w14:paraId="0E7A080D" w14:textId="37E6546F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71 (1.055, 1.087) 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&lt;0.0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 </w:t>
            </w:r>
          </w:p>
        </w:tc>
      </w:tr>
      <w:tr w:rsidR="009450F2" w:rsidRPr="003A4753" w14:paraId="569A8AA7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1A99FF" w14:textId="16947F79" w:rsidR="00067F9E" w:rsidRPr="003A4753" w:rsidRDefault="00067F9E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eGFR</w:t>
            </w:r>
            <w:r w:rsidR="00A452E9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(mL/min·1.73 m</w:t>
            </w:r>
            <w:r w:rsidR="00A452E9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  <w:vertAlign w:val="superscript"/>
              </w:rPr>
              <w:t>2</w:t>
            </w:r>
            <w:r w:rsidR="00713985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="0071398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)</w:t>
            </w:r>
          </w:p>
        </w:tc>
        <w:tc>
          <w:tcPr>
            <w:tcW w:w="0" w:type="auto"/>
            <w:shd w:val="clear" w:color="auto" w:fill="auto"/>
          </w:tcPr>
          <w:p w14:paraId="39927632" w14:textId="3F3B698D" w:rsidR="00067F9E" w:rsidRPr="003A4753" w:rsidRDefault="00067F9E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96.85 ± 15.58</w:t>
            </w:r>
          </w:p>
        </w:tc>
        <w:tc>
          <w:tcPr>
            <w:tcW w:w="0" w:type="auto"/>
            <w:shd w:val="clear" w:color="auto" w:fill="auto"/>
          </w:tcPr>
          <w:p w14:paraId="42CD3C99" w14:textId="7E04597F" w:rsidR="00067F9E" w:rsidRPr="003A4753" w:rsidRDefault="00067F9E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0.985 (0.982, 0.989)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</w:t>
            </w:r>
            <w:r w:rsidR="004D1E68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&lt;0.001</w:t>
            </w:r>
          </w:p>
        </w:tc>
      </w:tr>
      <w:tr w:rsidR="009450F2" w:rsidRPr="003A4753" w14:paraId="165055EC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107D33" w14:textId="17F40A79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TyG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 (</w:t>
            </w:r>
            <w:r w:rsidR="003F4517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mean ± SD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29FD563" w14:textId="6D221D01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8.6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8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0.6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18C9F1DC" w14:textId="54B72A8C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341 (1.231, 1.461) </w:t>
            </w:r>
            <w:r w:rsidR="00DF623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21CEDB5C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FCFFC6" w14:textId="1AB31F8E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DL-c(mg/dL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3F4517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EED1BE1" w14:textId="0E1D2DB7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1.4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15.2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4953757B" w14:textId="6D62ACAD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991 (0.987, 0.995) </w:t>
            </w:r>
            <w:r w:rsidR="00DF623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004 </w:t>
            </w:r>
          </w:p>
        </w:tc>
      </w:tr>
      <w:tr w:rsidR="009450F2" w:rsidRPr="003A4753" w14:paraId="1A83F8EB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C20C93" w14:textId="64CE5523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LDL-c(mg/dL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3F4517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A692711" w14:textId="3F3CD574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16.6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7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34.9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F0C6B79" w14:textId="50B1844D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02 (1.001, 1.004) </w:t>
            </w:r>
            <w:r w:rsidR="00DF623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009 </w:t>
            </w:r>
          </w:p>
        </w:tc>
      </w:tr>
      <w:tr w:rsidR="009450F2" w:rsidRPr="003A4753" w14:paraId="1E6085C9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F121DE" w14:textId="398BA85C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CRP (mg/L</w:t>
            </w:r>
            <w:r w:rsidR="00A60A83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A60A83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dian, quartile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4AD1AF6" w14:textId="05D06D7C" w:rsidR="005D61E0" w:rsidRPr="003A4753" w:rsidRDefault="00A60A83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1.02 (0.55-2.13)</w:t>
            </w:r>
          </w:p>
        </w:tc>
        <w:tc>
          <w:tcPr>
            <w:tcW w:w="0" w:type="auto"/>
            <w:shd w:val="clear" w:color="auto" w:fill="auto"/>
            <w:hideMark/>
          </w:tcPr>
          <w:p w14:paraId="5FF03CFC" w14:textId="12B8BA5B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08 (1.002, 1.015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008 </w:t>
            </w:r>
          </w:p>
        </w:tc>
      </w:tr>
      <w:tr w:rsidR="009450F2" w:rsidRPr="003A4753" w14:paraId="2D70065F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F93B9E" w14:textId="5AA515A7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BA1C (%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3F4517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F71272B" w14:textId="08931D61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.2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7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0.8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2F85F62" w14:textId="13FBE09E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205 (1.137, 1.278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138BC911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B14733" w14:textId="0A3C7DC4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UA (mg/dL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3F4517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5053D74" w14:textId="7D08A6EB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.4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1.2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45136162" w14:textId="0EE3F219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73 (1.022, 1.127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00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</w:tr>
      <w:tr w:rsidR="009450F2" w:rsidRPr="003A4753" w14:paraId="58E639DE" w14:textId="77777777" w:rsidTr="0094738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AD4A31" w14:textId="4DB1705D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GB(g/dL</w:t>
            </w:r>
            <w:r w:rsidR="003F4517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3F4517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70442C5" w14:textId="25C2771B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4.3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2.2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9825AE8" w14:textId="48201E35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13 (0.986, 1.042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35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3</w:t>
            </w:r>
          </w:p>
        </w:tc>
      </w:tr>
      <w:tr w:rsidR="009450F2" w:rsidRPr="003A4753" w14:paraId="295E546B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46CD59" w14:textId="7E1E685A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ystatin C</w:t>
            </w:r>
            <w:r w:rsidR="000A6E42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 (mg/L,</w:t>
            </w:r>
            <w:r w:rsidR="000A6E42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="000A6E42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E407EB0" w14:textId="724A380D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.01 ± 0.27</w:t>
            </w:r>
          </w:p>
        </w:tc>
        <w:tc>
          <w:tcPr>
            <w:tcW w:w="0" w:type="auto"/>
            <w:shd w:val="clear" w:color="auto" w:fill="auto"/>
            <w:hideMark/>
          </w:tcPr>
          <w:p w14:paraId="2B48F7FC" w14:textId="4A1A2AC0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524 (1.290, 1.800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027DB5F8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D9467E" w14:textId="67DBADB4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SBP (mmHg</w:t>
            </w:r>
            <w:r w:rsidR="007B26D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B26D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4721D67" w14:textId="2BCA3158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29 ± 2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8DEB2CA" w14:textId="3E9EDB66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.014 (1.011, 1.016)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&lt;0.001 </w:t>
            </w:r>
          </w:p>
        </w:tc>
      </w:tr>
      <w:tr w:rsidR="009450F2" w:rsidRPr="003A4753" w14:paraId="3C95C7B3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BAA29E" w14:textId="3A719186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DBP (mmH</w:t>
            </w:r>
            <w:r w:rsidR="007B26D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B26D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1FD51BB" w14:textId="0818528C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75 ± 12</w:t>
            </w:r>
          </w:p>
        </w:tc>
        <w:tc>
          <w:tcPr>
            <w:tcW w:w="0" w:type="auto"/>
            <w:shd w:val="clear" w:color="auto" w:fill="auto"/>
            <w:hideMark/>
          </w:tcPr>
          <w:p w14:paraId="5E35449B" w14:textId="53A043F7" w:rsidR="005D61E0" w:rsidRPr="003A4753" w:rsidRDefault="005D61E0" w:rsidP="002612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18 (1.013, 1.023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5A1EF3A8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1AEC40" w14:textId="18274F43" w:rsidR="005D61E0" w:rsidRPr="003A4753" w:rsidRDefault="005D61E0" w:rsidP="002612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BMI (kg/m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  <w:vertAlign w:val="superscript"/>
              </w:rPr>
              <w:t>2</w:t>
            </w:r>
            <w:r w:rsidR="007B26D5"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,</w:t>
            </w:r>
            <w:r w:rsidR="007B26D5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78E6455D" w14:textId="2A0E951D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3.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± 3.</w:t>
            </w:r>
            <w:r w:rsidR="00C64151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34FFF320" w14:textId="208097E1" w:rsidR="005D61E0" w:rsidRPr="003A4753" w:rsidRDefault="005D61E0" w:rsidP="002612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066 (1.049, 1.084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313CC477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7C3916" w14:textId="13CC7264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Hypertension</w:t>
            </w:r>
            <w:r w:rsidR="00B16FA6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</w:tcPr>
          <w:p w14:paraId="3B025981" w14:textId="77777777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64306FC5" w14:textId="77777777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380CF0C4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537D67" w14:textId="3848C3F3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06588FC" w14:textId="0CDF7642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6642 (76.362%)</w:t>
            </w:r>
          </w:p>
        </w:tc>
        <w:tc>
          <w:tcPr>
            <w:tcW w:w="0" w:type="auto"/>
            <w:shd w:val="clear" w:color="auto" w:fill="auto"/>
          </w:tcPr>
          <w:p w14:paraId="5244E4DE" w14:textId="61A1C4CD" w:rsidR="005D61E0" w:rsidRPr="003A4753" w:rsidRDefault="00322DA1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3C9D52D6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25C416" w14:textId="45CAF249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1E02EE5" w14:textId="333831D1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056 (23.638%)</w:t>
            </w:r>
          </w:p>
        </w:tc>
        <w:tc>
          <w:tcPr>
            <w:tcW w:w="0" w:type="auto"/>
            <w:shd w:val="clear" w:color="auto" w:fill="auto"/>
            <w:hideMark/>
          </w:tcPr>
          <w:p w14:paraId="4073FC28" w14:textId="033A6841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2.638 (2.327, 2.989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04937CC9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7FC071" w14:textId="7FA235AD" w:rsidR="005D61E0" w:rsidRPr="003A4753" w:rsidRDefault="002D5F0D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DM</w:t>
            </w:r>
            <w:r w:rsidR="00B16FA6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  <w:hideMark/>
          </w:tcPr>
          <w:p w14:paraId="1206B40D" w14:textId="28C59706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361A16" w14:textId="3F3F93FA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433A4263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26E6BD" w14:textId="1B3FD6C3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N</w:t>
            </w:r>
            <w:r w:rsidR="00F7211A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o</w:t>
            </w:r>
          </w:p>
        </w:tc>
        <w:tc>
          <w:tcPr>
            <w:tcW w:w="0" w:type="auto"/>
            <w:shd w:val="clear" w:color="auto" w:fill="auto"/>
            <w:hideMark/>
          </w:tcPr>
          <w:p w14:paraId="546EB195" w14:textId="46B1CC18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8224 (94.550%)</w:t>
            </w:r>
          </w:p>
        </w:tc>
        <w:tc>
          <w:tcPr>
            <w:tcW w:w="0" w:type="auto"/>
            <w:shd w:val="clear" w:color="auto" w:fill="auto"/>
            <w:hideMark/>
          </w:tcPr>
          <w:p w14:paraId="359F8190" w14:textId="2E49F603" w:rsidR="005D61E0" w:rsidRPr="003A4753" w:rsidRDefault="00322DA1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1005EC5E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1197F9" w14:textId="201C1F4B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6FFF44A" w14:textId="3379E96E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474 (5.450%)</w:t>
            </w:r>
          </w:p>
        </w:tc>
        <w:tc>
          <w:tcPr>
            <w:tcW w:w="0" w:type="auto"/>
            <w:shd w:val="clear" w:color="auto" w:fill="auto"/>
            <w:hideMark/>
          </w:tcPr>
          <w:p w14:paraId="744B83A3" w14:textId="0D5B41A3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2.373 (1.946, 2.893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22CF8A17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E499835" w14:textId="64901463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LD</w:t>
            </w:r>
            <w:r w:rsidR="00B16FA6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(n, %)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7860FCB9" w14:textId="02496D39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CC2C62" w14:textId="55EFC367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2404DFD5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F149B5" w14:textId="2AC57333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9A564D1" w14:textId="16A9C817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7781 (89.457%)</w:t>
            </w:r>
          </w:p>
        </w:tc>
        <w:tc>
          <w:tcPr>
            <w:tcW w:w="0" w:type="auto"/>
            <w:shd w:val="clear" w:color="auto" w:fill="auto"/>
            <w:hideMark/>
          </w:tcPr>
          <w:p w14:paraId="39198B61" w14:textId="36F96309" w:rsidR="005D61E0" w:rsidRPr="003A4753" w:rsidRDefault="00322DA1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64EDAFF4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0BAED1" w14:textId="15F0CF40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D3E69DB" w14:textId="2E64D0A9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917 (10.543%)</w:t>
            </w:r>
          </w:p>
        </w:tc>
        <w:tc>
          <w:tcPr>
            <w:tcW w:w="0" w:type="auto"/>
            <w:shd w:val="clear" w:color="auto" w:fill="auto"/>
            <w:hideMark/>
          </w:tcPr>
          <w:p w14:paraId="3E6FDFE8" w14:textId="1BBE1C6E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744 (1.472, 2.066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9450F2" w:rsidRPr="003A4753" w14:paraId="0708617B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2A2794" w14:textId="1A45326B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KD</w:t>
            </w:r>
            <w:r w:rsidR="00B16FA6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  <w:hideMark/>
          </w:tcPr>
          <w:p w14:paraId="653D2E8E" w14:textId="4351BA60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72FFCF6" w14:textId="3167E040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235DB13F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9065C0" w14:textId="1912BE7A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99C6E30" w14:textId="23A76F51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8120 (93.355%)</w:t>
            </w:r>
          </w:p>
        </w:tc>
        <w:tc>
          <w:tcPr>
            <w:tcW w:w="0" w:type="auto"/>
            <w:shd w:val="clear" w:color="auto" w:fill="auto"/>
            <w:hideMark/>
          </w:tcPr>
          <w:p w14:paraId="713BEF71" w14:textId="7C447479" w:rsidR="005D61E0" w:rsidRPr="003A4753" w:rsidRDefault="00322DA1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59091400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6586A4" w14:textId="7FF84C9E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B86624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DEB29BB" w14:textId="5CA5936E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78 (6.645%)</w:t>
            </w:r>
          </w:p>
        </w:tc>
        <w:tc>
          <w:tcPr>
            <w:tcW w:w="0" w:type="auto"/>
            <w:shd w:val="clear" w:color="auto" w:fill="auto"/>
            <w:hideMark/>
          </w:tcPr>
          <w:p w14:paraId="01ACB0D9" w14:textId="1597FEDA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565 (1.269, 1.929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&lt;0.001</w:t>
            </w:r>
          </w:p>
        </w:tc>
      </w:tr>
      <w:tr w:rsidR="009450F2" w:rsidRPr="003A4753" w14:paraId="5392FFA1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51336C" w14:textId="21308EB1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Smoking status</w:t>
            </w:r>
            <w:r w:rsidR="00B16FA6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  <w:hideMark/>
          </w:tcPr>
          <w:p w14:paraId="622E8488" w14:textId="42729B1C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9F4E7E" w14:textId="41B5588A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0AD1F251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65A4BF" w14:textId="0B6C6443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  </w:t>
            </w:r>
            <w:r w:rsidR="000B1CF2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Never</w:t>
            </w:r>
          </w:p>
        </w:tc>
        <w:tc>
          <w:tcPr>
            <w:tcW w:w="0" w:type="auto"/>
            <w:shd w:val="clear" w:color="auto" w:fill="auto"/>
            <w:hideMark/>
          </w:tcPr>
          <w:p w14:paraId="5B6E0462" w14:textId="0C260DF9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325 (61.221%)</w:t>
            </w:r>
          </w:p>
        </w:tc>
        <w:tc>
          <w:tcPr>
            <w:tcW w:w="0" w:type="auto"/>
            <w:shd w:val="clear" w:color="auto" w:fill="auto"/>
            <w:hideMark/>
          </w:tcPr>
          <w:p w14:paraId="26AB0B01" w14:textId="6EFE8D0A" w:rsidR="005D61E0" w:rsidRPr="003A4753" w:rsidRDefault="00322DA1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5FE2E0AF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49D5CF" w14:textId="6F98CBFF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0B1CF2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329C2B82" w14:textId="28C13174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741 (8.519%)</w:t>
            </w:r>
          </w:p>
        </w:tc>
        <w:tc>
          <w:tcPr>
            <w:tcW w:w="0" w:type="auto"/>
            <w:shd w:val="clear" w:color="auto" w:fill="auto"/>
            <w:hideMark/>
          </w:tcPr>
          <w:p w14:paraId="2C3DF4BE" w14:textId="393DB9ED" w:rsidR="005D61E0" w:rsidRPr="003A4753" w:rsidRDefault="005D61E0" w:rsidP="005D61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1.467 (1.201, 1.792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&lt;0.001</w:t>
            </w:r>
          </w:p>
        </w:tc>
      </w:tr>
      <w:tr w:rsidR="009450F2" w:rsidRPr="003A4753" w14:paraId="1219BEE7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D2743D" w14:textId="76438610" w:rsidR="005D61E0" w:rsidRPr="003A4753" w:rsidRDefault="005D61E0" w:rsidP="005D61E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   </w:t>
            </w:r>
            <w:r w:rsidR="000B1CF2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2DC219C2" w14:textId="5D0A0DCD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632 (30.260%)</w:t>
            </w:r>
          </w:p>
        </w:tc>
        <w:tc>
          <w:tcPr>
            <w:tcW w:w="0" w:type="auto"/>
            <w:shd w:val="clear" w:color="auto" w:fill="auto"/>
            <w:hideMark/>
          </w:tcPr>
          <w:p w14:paraId="0A62F9E7" w14:textId="4E4079EA" w:rsidR="005D61E0" w:rsidRPr="003A4753" w:rsidRDefault="005D61E0" w:rsidP="005D61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0.956 (0.830, 1.101) </w:t>
            </w:r>
            <w:r w:rsidR="006B618C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5351</w:t>
            </w:r>
          </w:p>
        </w:tc>
      </w:tr>
      <w:tr w:rsidR="009450F2" w:rsidRPr="003A4753" w14:paraId="267DD4CC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BD6F4D" w14:textId="403A2A34" w:rsidR="00257A6A" w:rsidRPr="003A4753" w:rsidRDefault="00635817" w:rsidP="00257A6A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Drinking status</w:t>
            </w:r>
            <w:r w:rsidR="00B16FA6"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  <w:hideMark/>
          </w:tcPr>
          <w:p w14:paraId="7E63861B" w14:textId="1A5EEB0E" w:rsidR="00257A6A" w:rsidRPr="003A4753" w:rsidRDefault="00257A6A" w:rsidP="00257A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1CAF4C" w14:textId="466C4AF5" w:rsidR="00257A6A" w:rsidRPr="003A4753" w:rsidRDefault="00257A6A" w:rsidP="00257A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</w:p>
        </w:tc>
      </w:tr>
      <w:tr w:rsidR="009450F2" w:rsidRPr="003A4753" w14:paraId="3C3A8CFD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5955F3" w14:textId="461F5A05" w:rsidR="00257A6A" w:rsidRPr="003A4753" w:rsidRDefault="00257A6A" w:rsidP="00257A6A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   Never</w:t>
            </w:r>
          </w:p>
        </w:tc>
        <w:tc>
          <w:tcPr>
            <w:tcW w:w="0" w:type="auto"/>
            <w:shd w:val="clear" w:color="auto" w:fill="auto"/>
            <w:hideMark/>
          </w:tcPr>
          <w:p w14:paraId="32431BD4" w14:textId="17FC5E93" w:rsidR="00257A6A" w:rsidRPr="003A4753" w:rsidRDefault="00257A6A" w:rsidP="00257A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5325 (61.221%)</w:t>
            </w:r>
          </w:p>
        </w:tc>
        <w:tc>
          <w:tcPr>
            <w:tcW w:w="0" w:type="auto"/>
            <w:shd w:val="clear" w:color="auto" w:fill="auto"/>
            <w:hideMark/>
          </w:tcPr>
          <w:p w14:paraId="538F519B" w14:textId="5E876F3B" w:rsidR="00257A6A" w:rsidRPr="003A4753" w:rsidRDefault="00257A6A" w:rsidP="00257A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Ref</w:t>
            </w:r>
          </w:p>
        </w:tc>
      </w:tr>
      <w:tr w:rsidR="009450F2" w:rsidRPr="003A4753" w14:paraId="4CA373B3" w14:textId="77777777" w:rsidTr="009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74DFD1" w14:textId="2B00AE47" w:rsidR="00257A6A" w:rsidRPr="003A4753" w:rsidRDefault="00257A6A" w:rsidP="00257A6A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   ever</w:t>
            </w:r>
          </w:p>
        </w:tc>
        <w:tc>
          <w:tcPr>
            <w:tcW w:w="0" w:type="auto"/>
            <w:shd w:val="clear" w:color="auto" w:fill="auto"/>
          </w:tcPr>
          <w:p w14:paraId="08BB5C8D" w14:textId="03250394" w:rsidR="00257A6A" w:rsidRPr="003A4753" w:rsidRDefault="00257A6A" w:rsidP="00257A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2185 (25.121%)</w:t>
            </w:r>
          </w:p>
        </w:tc>
        <w:tc>
          <w:tcPr>
            <w:tcW w:w="0" w:type="auto"/>
            <w:shd w:val="clear" w:color="auto" w:fill="auto"/>
          </w:tcPr>
          <w:p w14:paraId="16DA3802" w14:textId="2A92CA2F" w:rsidR="00257A6A" w:rsidRPr="003A4753" w:rsidRDefault="00257A6A" w:rsidP="00257A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853 (0.731, 0.995)</w:t>
            </w:r>
            <w:r w:rsidR="00E44617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0.04</w:t>
            </w:r>
            <w:r w:rsidR="00E44617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3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</w:tr>
      <w:tr w:rsidR="009450F2" w:rsidRPr="003A4753" w14:paraId="3512F52C" w14:textId="77777777" w:rsidTr="0094738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3F8C0B" w14:textId="7DB62B62" w:rsidR="00257A6A" w:rsidRPr="003A4753" w:rsidRDefault="00257A6A" w:rsidP="00257A6A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   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79EC5C6E" w14:textId="24E9A15E" w:rsidR="00257A6A" w:rsidRPr="003A4753" w:rsidRDefault="00257A6A" w:rsidP="00257A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188 (13.658%)</w:t>
            </w:r>
          </w:p>
        </w:tc>
        <w:tc>
          <w:tcPr>
            <w:tcW w:w="0" w:type="auto"/>
            <w:shd w:val="clear" w:color="auto" w:fill="auto"/>
            <w:hideMark/>
          </w:tcPr>
          <w:p w14:paraId="7BA2F160" w14:textId="66A48A93" w:rsidR="00257A6A" w:rsidRPr="003A4753" w:rsidRDefault="00257A6A" w:rsidP="00257A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1.231 (1.037, 1.461)</w:t>
            </w:r>
            <w:r w:rsidR="00E44617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  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0.01</w:t>
            </w:r>
            <w:r w:rsidR="00E44617"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8</w:t>
            </w:r>
          </w:p>
        </w:tc>
      </w:tr>
    </w:tbl>
    <w:p w14:paraId="4472F5C9" w14:textId="77777777" w:rsidR="00D42BDB" w:rsidRPr="003A4753" w:rsidRDefault="00D42BDB" w:rsidP="00D42BDB">
      <w:pPr>
        <w:rPr>
          <w:rFonts w:ascii="Times New Roman" w:eastAsia="SimSun" w:hAnsi="Times New Roman" w:cs="Times New Roman"/>
          <w:color w:val="C00000"/>
          <w:sz w:val="15"/>
          <w:szCs w:val="15"/>
        </w:rPr>
      </w:pPr>
      <w:r w:rsidRPr="003A4753">
        <w:rPr>
          <w:rFonts w:ascii="Times New Roman" w:hAnsi="Times New Roman" w:cs="Times New Roman"/>
          <w:color w:val="C00000"/>
          <w:kern w:val="0"/>
          <w:sz w:val="15"/>
          <w:szCs w:val="15"/>
        </w:rPr>
        <w:t>Abbreviations: SD, standard deviation</w:t>
      </w:r>
      <w:r w:rsidRPr="003A4753">
        <w:rPr>
          <w:rFonts w:ascii="Times New Roman" w:eastAsia="SimSun" w:hAnsi="Times New Roman" w:cs="Times New Roman"/>
          <w:color w:val="C00000"/>
          <w:sz w:val="15"/>
          <w:szCs w:val="15"/>
        </w:rPr>
        <w:t>; N, number;</w:t>
      </w:r>
      <w:r w:rsidRPr="003A4753">
        <w:rPr>
          <w:rFonts w:ascii="Times New Roman" w:hAnsi="Times New Roman" w:cs="Times New Roman"/>
          <w:color w:val="C00000"/>
          <w:kern w:val="0"/>
          <w:sz w:val="15"/>
          <w:szCs w:val="15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LDL-c, low-density lipoproteins cholesterol; BUN, blood urea nitrogen; TyG-BMI, Triglyceride glucose-body mass index; WBC, white blood cell count ; PLT, platelet; BMI, body mass index; HGB, hemoglobin concentration; UA, Uric acid; TC, total cholesterol; HBA1c, hemoglobin A1c; DBP, diastolic blood pressure;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TG, triglyceride;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eGFR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Estimated glomerular filtration rate;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>CLD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 xml:space="preserve">Chronic Lung Diseases;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DM, diabetes mellitus; Scr, serum creatinine; HDL-c, high-density lipoprotein cholesterol; CKD,</w:t>
      </w:r>
      <w:r w:rsidRPr="003A4753">
        <w:rPr>
          <w:rFonts w:ascii="Segoe UI" w:hAnsi="Segoe UI" w:cs="Segoe UI"/>
          <w:color w:val="C00000"/>
          <w:sz w:val="15"/>
          <w:szCs w:val="15"/>
          <w:shd w:val="clear" w:color="auto" w:fill="FFFFFF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>Chronic kidney diseases;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SBP, systolic blood pressure.</w:t>
      </w:r>
    </w:p>
    <w:p w14:paraId="10FE9EC1" w14:textId="77777777" w:rsidR="00831637" w:rsidRPr="003A4753" w:rsidRDefault="00831637" w:rsidP="00831637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3A4753">
        <w:rPr>
          <w:rFonts w:ascii="Times New Roman" w:eastAsia="DengXian" w:hAnsi="Times New Roman" w:cs="Times New Roman"/>
          <w:kern w:val="0"/>
          <w:sz w:val="15"/>
          <w:szCs w:val="15"/>
        </w:rPr>
        <w:t>HR,</w:t>
      </w:r>
      <w:r w:rsidRPr="003A4753">
        <w:rPr>
          <w:rFonts w:ascii="Times New Roman" w:hAnsi="Times New Roman" w:cs="Times New Roman"/>
          <w:sz w:val="15"/>
          <w:szCs w:val="15"/>
        </w:rPr>
        <w:t xml:space="preserve"> </w:t>
      </w:r>
      <w:r w:rsidRPr="003A4753">
        <w:rPr>
          <w:rFonts w:ascii="Times New Roman" w:eastAsia="DengXian" w:hAnsi="Times New Roman" w:cs="Times New Roman"/>
          <w:kern w:val="0"/>
          <w:sz w:val="15"/>
          <w:szCs w:val="15"/>
        </w:rPr>
        <w:t xml:space="preserve">hazard ratio; </w:t>
      </w:r>
      <w:r w:rsidRPr="003A4753">
        <w:rPr>
          <w:rFonts w:ascii="Times New Roman" w:eastAsia="SimSun" w:hAnsi="Times New Roman" w:cs="Times New Roman"/>
          <w:kern w:val="0"/>
          <w:sz w:val="15"/>
          <w:szCs w:val="15"/>
        </w:rPr>
        <w:t>Ref: reference</w:t>
      </w:r>
      <w:r w:rsidRPr="003A4753">
        <w:rPr>
          <w:rFonts w:ascii="Times New Roman" w:eastAsia="DengXian" w:hAnsi="Times New Roman" w:cs="Times New Roman"/>
          <w:kern w:val="0"/>
          <w:sz w:val="15"/>
          <w:szCs w:val="15"/>
        </w:rPr>
        <w:t xml:space="preserve">; </w:t>
      </w:r>
      <w:r w:rsidRPr="003A4753">
        <w:rPr>
          <w:rFonts w:ascii="Times New Roman" w:eastAsia="SimSun" w:hAnsi="Times New Roman" w:cs="Times New Roman"/>
          <w:kern w:val="0"/>
          <w:sz w:val="15"/>
          <w:szCs w:val="15"/>
        </w:rPr>
        <w:t>CI: confidence.</w:t>
      </w:r>
    </w:p>
    <w:p w14:paraId="08339769" w14:textId="5D2556EC" w:rsidR="00020DC1" w:rsidRPr="003A4753" w:rsidRDefault="00020DC1" w:rsidP="00020DC1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0F6FD70" w14:textId="77777777" w:rsidR="00041F78" w:rsidRPr="003A4753" w:rsidRDefault="00041F78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8BD8AAD" w14:textId="77777777" w:rsidR="00041F78" w:rsidRPr="003A4753" w:rsidRDefault="00041F78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5AF6AD3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053199F" w14:textId="7BE30210" w:rsidR="007F1F9C" w:rsidRPr="003A4753" w:rsidRDefault="007F1F9C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3A475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br w:type="page"/>
      </w:r>
    </w:p>
    <w:p w14:paraId="4ED325C9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BF93BBE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C00000"/>
          <w:kern w:val="0"/>
          <w:sz w:val="18"/>
          <w:szCs w:val="18"/>
        </w:rPr>
      </w:pPr>
    </w:p>
    <w:p w14:paraId="00E9DA0A" w14:textId="44F16FF1" w:rsidR="00C82991" w:rsidRPr="003A4753" w:rsidRDefault="00AB3EEA" w:rsidP="00C82F81">
      <w:pPr>
        <w:rPr>
          <w:rFonts w:ascii="Times New Roman" w:eastAsia="SimSun" w:hAnsi="Times New Roman" w:cs="Times New Roman"/>
          <w:b/>
          <w:bCs/>
          <w:color w:val="C00000"/>
          <w:kern w:val="0"/>
          <w:sz w:val="15"/>
          <w:szCs w:val="15"/>
        </w:rPr>
      </w:pPr>
      <w:r w:rsidRPr="003A4753">
        <w:rPr>
          <w:rFonts w:ascii="Times New Roman" w:eastAsia="SimSun" w:hAnsi="Times New Roman" w:cs="Times New Roman"/>
          <w:b/>
          <w:bCs/>
          <w:color w:val="C00000"/>
          <w:kern w:val="0"/>
          <w:sz w:val="15"/>
          <w:szCs w:val="15"/>
        </w:rPr>
        <w:t xml:space="preserve">Table </w:t>
      </w:r>
      <w:r w:rsidR="000949A3" w:rsidRPr="003A4753">
        <w:rPr>
          <w:rFonts w:ascii="Times New Roman" w:eastAsia="SimSun" w:hAnsi="Times New Roman" w:cs="Times New Roman"/>
          <w:b/>
          <w:bCs/>
          <w:color w:val="C00000"/>
          <w:kern w:val="0"/>
          <w:sz w:val="15"/>
          <w:szCs w:val="15"/>
        </w:rPr>
        <w:t>S</w:t>
      </w:r>
      <w:r w:rsidRPr="003A4753">
        <w:rPr>
          <w:rFonts w:ascii="Times New Roman" w:eastAsia="SimSun" w:hAnsi="Times New Roman" w:cs="Times New Roman"/>
          <w:b/>
          <w:bCs/>
          <w:color w:val="C00000"/>
          <w:kern w:val="0"/>
          <w:sz w:val="15"/>
          <w:szCs w:val="15"/>
        </w:rPr>
        <w:t xml:space="preserve">3 </w:t>
      </w:r>
      <w:r w:rsidR="00885250" w:rsidRPr="003A4753">
        <w:rPr>
          <w:rFonts w:ascii="Times New Roman" w:eastAsia="SimSun" w:hAnsi="Times New Roman" w:cs="Times New Roman"/>
          <w:b/>
          <w:bCs/>
          <w:color w:val="C00000"/>
          <w:kern w:val="0"/>
          <w:sz w:val="15"/>
          <w:szCs w:val="15"/>
        </w:rPr>
        <w:t>Association of TG, FPG, TyG and BMI with stroke risk in different models.</w:t>
      </w:r>
    </w:p>
    <w:tbl>
      <w:tblPr>
        <w:tblStyle w:val="ListTable6Colorful"/>
        <w:tblW w:w="763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440"/>
        <w:gridCol w:w="791"/>
        <w:gridCol w:w="2405"/>
      </w:tblGrid>
      <w:tr w:rsidR="005470DD" w:rsidRPr="003A4753" w14:paraId="2EEEF376" w14:textId="77777777" w:rsidTr="00547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F4864B5" w14:textId="07B7205E" w:rsidR="00652782" w:rsidRPr="003A4753" w:rsidRDefault="00652782" w:rsidP="00905E3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FAFB15" w14:textId="5E4BD70A" w:rsidR="00652782" w:rsidRPr="003A4753" w:rsidRDefault="00652782" w:rsidP="00905E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Model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487CF8" w14:textId="08FC8EB2" w:rsidR="00652782" w:rsidRPr="003A4753" w:rsidRDefault="00652782" w:rsidP="00905E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(HR.,95%CI)  </w:t>
            </w: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Pr="003A4753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 w:val="15"/>
                <w:szCs w:val="15"/>
              </w:rPr>
              <w:t>p</w:t>
            </w:r>
          </w:p>
        </w:tc>
      </w:tr>
      <w:tr w:rsidR="005470DD" w:rsidRPr="003A4753" w14:paraId="6C07E8E4" w14:textId="77777777" w:rsidTr="00547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FFEC6A4" w14:textId="73A3B8B1" w:rsidR="00652782" w:rsidRPr="003A4753" w:rsidRDefault="00462BAC" w:rsidP="00905E3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 w:rsidR="00C56DC3" w:rsidRPr="003A475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abolic or electrolyte abnormality</w:t>
            </w:r>
          </w:p>
        </w:tc>
        <w:tc>
          <w:tcPr>
            <w:tcW w:w="0" w:type="auto"/>
            <w:shd w:val="clear" w:color="auto" w:fill="FFFFFF" w:themeFill="background1"/>
          </w:tcPr>
          <w:p w14:paraId="1C9BAFED" w14:textId="1E858FC0" w:rsidR="00652782" w:rsidRPr="003A4753" w:rsidRDefault="00652782" w:rsidP="00905E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89C99A" w14:textId="467F4C37" w:rsidR="00652782" w:rsidRPr="003A4753" w:rsidRDefault="00652782" w:rsidP="00905E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1.024 (0.970, 1.080) 0.389 </w:t>
            </w: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</w:t>
            </w:r>
          </w:p>
        </w:tc>
      </w:tr>
      <w:tr w:rsidR="005470DD" w:rsidRPr="003A4753" w14:paraId="767F75EA" w14:textId="77777777" w:rsidTr="005470D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67E6BC4" w14:textId="55A665CC" w:rsidR="00652782" w:rsidRPr="003A4753" w:rsidRDefault="00652782" w:rsidP="00905E3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FPG(mmol/L)</w:t>
            </w:r>
          </w:p>
        </w:tc>
        <w:tc>
          <w:tcPr>
            <w:tcW w:w="0" w:type="auto"/>
            <w:shd w:val="clear" w:color="auto" w:fill="FFFFFF" w:themeFill="background1"/>
          </w:tcPr>
          <w:p w14:paraId="1D374472" w14:textId="04E8688F" w:rsidR="00652782" w:rsidRPr="003A4753" w:rsidRDefault="00652782" w:rsidP="00905E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CBE2ADF" w14:textId="1BB8D7B0" w:rsidR="00652782" w:rsidRPr="003A4753" w:rsidRDefault="00652782" w:rsidP="00905E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1.015 (0.987, 1.044) 0.287 </w:t>
            </w:r>
          </w:p>
        </w:tc>
      </w:tr>
      <w:tr w:rsidR="005470DD" w:rsidRPr="003A4753" w14:paraId="5058D3F8" w14:textId="77777777" w:rsidTr="00547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2DB8819" w14:textId="72C85B01" w:rsidR="00652782" w:rsidRPr="003A4753" w:rsidRDefault="00652782" w:rsidP="00905E3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TyG</w:t>
            </w:r>
          </w:p>
        </w:tc>
        <w:tc>
          <w:tcPr>
            <w:tcW w:w="0" w:type="auto"/>
            <w:shd w:val="clear" w:color="auto" w:fill="FFFFFF" w:themeFill="background1"/>
          </w:tcPr>
          <w:p w14:paraId="5B5FDBF4" w14:textId="62FFE514" w:rsidR="00652782" w:rsidRPr="003A4753" w:rsidRDefault="00652782" w:rsidP="00905E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F4FB49" w14:textId="28F3B532" w:rsidR="00652782" w:rsidRPr="003A4753" w:rsidRDefault="00D5220D" w:rsidP="00905E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.165 (1.043, 1.302) 0.007</w:t>
            </w:r>
          </w:p>
        </w:tc>
      </w:tr>
      <w:tr w:rsidR="005470DD" w:rsidRPr="003A4753" w14:paraId="2C9AD708" w14:textId="77777777" w:rsidTr="005470D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AC8B0A0" w14:textId="44FAB793" w:rsidR="00652782" w:rsidRPr="003A4753" w:rsidRDefault="00652782" w:rsidP="00905E3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BMI(kg/m</w:t>
            </w: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2</w:t>
            </w: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D080F98" w14:textId="0E0413C6" w:rsidR="00652782" w:rsidRPr="003A4753" w:rsidRDefault="00652782" w:rsidP="00905E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4DD96D" w14:textId="07860F5D" w:rsidR="00652782" w:rsidRPr="003A4753" w:rsidRDefault="00652782" w:rsidP="00905E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1.045 (1.025, 1.064) &lt;0.001 </w:t>
            </w:r>
          </w:p>
        </w:tc>
      </w:tr>
    </w:tbl>
    <w:p w14:paraId="0A3032B4" w14:textId="3693D480" w:rsidR="00652782" w:rsidRPr="003A4753" w:rsidRDefault="00275045" w:rsidP="00652782">
      <w:pPr>
        <w:rPr>
          <w:color w:val="C00000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Model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a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: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we adjusted </w:t>
      </w:r>
      <w:r w:rsidR="00652782" w:rsidRPr="003A4753">
        <w:rPr>
          <w:rFonts w:ascii="Times New Roman" w:hAnsi="Times New Roman" w:cs="Times New Roman"/>
          <w:color w:val="C00000"/>
          <w:sz w:val="15"/>
          <w:szCs w:val="15"/>
        </w:rPr>
        <w:t>age, BMI, FPG, CRP, eGFR, sex</w:t>
      </w:r>
      <w:r w:rsidR="00652782" w:rsidRPr="003A4753">
        <w:rPr>
          <w:rFonts w:ascii="Times New Roman" w:hAnsi="Times New Roman" w:cs="Times New Roman" w:hint="eastAsia"/>
          <w:color w:val="C00000"/>
          <w:sz w:val="15"/>
          <w:szCs w:val="15"/>
        </w:rPr>
        <w:t>,</w:t>
      </w:r>
      <w:r w:rsidR="00652782"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HDL-c, LDL-c, UA, CLD, PLT,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Cystatin C</w:t>
      </w:r>
      <w:r w:rsidR="00652782"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hypertension, HBA1C, DM, CKD, smoking, drinking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status.</w:t>
      </w:r>
    </w:p>
    <w:p w14:paraId="24AF4B32" w14:textId="4C7CC010" w:rsidR="00652782" w:rsidRPr="003A4753" w:rsidRDefault="00275045" w:rsidP="00652782">
      <w:pPr>
        <w:rPr>
          <w:color w:val="C00000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Model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b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: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we adjusted </w:t>
      </w:r>
      <w:r w:rsidR="00652782" w:rsidRPr="003A4753">
        <w:rPr>
          <w:rFonts w:ascii="Times New Roman" w:hAnsi="Times New Roman" w:cs="Times New Roman"/>
          <w:color w:val="C00000"/>
          <w:sz w:val="15"/>
          <w:szCs w:val="15"/>
        </w:rPr>
        <w:t>age, BMI, TG, CRP, eGFR, sex</w:t>
      </w:r>
      <w:r w:rsidR="00652782" w:rsidRPr="003A4753">
        <w:rPr>
          <w:rFonts w:ascii="Times New Roman" w:hAnsi="Times New Roman" w:cs="Times New Roman" w:hint="eastAsia"/>
          <w:color w:val="C00000"/>
          <w:sz w:val="15"/>
          <w:szCs w:val="15"/>
        </w:rPr>
        <w:t>,</w:t>
      </w:r>
      <w:r w:rsidR="00652782"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HDL-c, LDL-c, UA, CLD, PLT,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Cystatin C</w:t>
      </w:r>
      <w:r w:rsidR="00652782"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hypertension, HBA1C, DM, CKD, smoking, drinking </w:t>
      </w:r>
      <w:r w:rsidR="00652782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status.</w:t>
      </w:r>
    </w:p>
    <w:p w14:paraId="79B4F829" w14:textId="4E11BCB2" w:rsidR="00275045" w:rsidRPr="003A4753" w:rsidRDefault="00F319EC" w:rsidP="00275045">
      <w:pPr>
        <w:rPr>
          <w:color w:val="C00000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Model c: we adjusted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age, BMI, CRP, eGFR, sex</w:t>
      </w:r>
      <w:r w:rsidRPr="003A4753">
        <w:rPr>
          <w:rFonts w:ascii="Times New Roman" w:hAnsi="Times New Roman" w:cs="Times New Roman" w:hint="eastAsia"/>
          <w:color w:val="C00000"/>
          <w:sz w:val="15"/>
          <w:szCs w:val="15"/>
        </w:rPr>
        <w:t>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HDL-c, LDL-c, UA, CLD, PLT,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Cystatin C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hypertension, HBA1C, DM, CKD, smoking, drinking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status.</w:t>
      </w:r>
    </w:p>
    <w:p w14:paraId="2EA13707" w14:textId="70934EFC" w:rsidR="00275045" w:rsidRPr="003A4753" w:rsidRDefault="00275045" w:rsidP="00275045">
      <w:pPr>
        <w:rPr>
          <w:color w:val="C00000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Model </w:t>
      </w:r>
      <w:r w:rsidR="00B21026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d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: we adjust</w:t>
      </w:r>
      <w:r w:rsidR="00C3360D"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ed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age, </w:t>
      </w:r>
      <w:r w:rsidR="00293C19"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TG, FPG,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CRP, eGFR, sex</w:t>
      </w:r>
      <w:r w:rsidRPr="003A4753">
        <w:rPr>
          <w:rFonts w:ascii="Times New Roman" w:hAnsi="Times New Roman" w:cs="Times New Roman" w:hint="eastAsia"/>
          <w:color w:val="C00000"/>
          <w:sz w:val="15"/>
          <w:szCs w:val="15"/>
        </w:rPr>
        <w:t>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HDL-c, LDL-c, UA, CLD, PLT,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Cystatin C</w:t>
      </w:r>
      <w:r w:rsidR="008C20B6" w:rsidRPr="003A4753">
        <w:rPr>
          <w:rFonts w:ascii="Times New Roman" w:hAnsi="Times New Roman" w:cs="Times New Roman"/>
          <w:color w:val="C00000"/>
          <w:sz w:val="15"/>
          <w:szCs w:val="15"/>
        </w:rPr>
        <w:t>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hypertension, HBA1C, DM, CKD, smoking, drinking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status.</w:t>
      </w:r>
    </w:p>
    <w:p w14:paraId="27AE6C28" w14:textId="1B96B208" w:rsidR="00453BB1" w:rsidRPr="003A4753" w:rsidRDefault="00453BB1" w:rsidP="00453BB1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3A4753">
        <w:rPr>
          <w:rFonts w:ascii="Times New Roman" w:eastAsia="DengXian" w:hAnsi="Times New Roman" w:cs="Times New Roman"/>
          <w:kern w:val="0"/>
          <w:sz w:val="15"/>
          <w:szCs w:val="15"/>
        </w:rPr>
        <w:t>HR,</w:t>
      </w:r>
      <w:r w:rsidRPr="003A4753">
        <w:rPr>
          <w:rFonts w:ascii="Times New Roman" w:hAnsi="Times New Roman" w:cs="Times New Roman"/>
          <w:sz w:val="15"/>
          <w:szCs w:val="15"/>
        </w:rPr>
        <w:t xml:space="preserve"> </w:t>
      </w:r>
      <w:r w:rsidRPr="003A4753">
        <w:rPr>
          <w:rFonts w:ascii="Times New Roman" w:eastAsia="DengXian" w:hAnsi="Times New Roman" w:cs="Times New Roman"/>
          <w:kern w:val="0"/>
          <w:sz w:val="15"/>
          <w:szCs w:val="15"/>
        </w:rPr>
        <w:t xml:space="preserve">hazard ratio; </w:t>
      </w:r>
      <w:r w:rsidRPr="003A4753">
        <w:rPr>
          <w:rFonts w:ascii="Times New Roman" w:eastAsia="SimSun" w:hAnsi="Times New Roman" w:cs="Times New Roman"/>
          <w:kern w:val="0"/>
          <w:sz w:val="15"/>
          <w:szCs w:val="15"/>
        </w:rPr>
        <w:t>CI: confidence.</w:t>
      </w:r>
    </w:p>
    <w:p w14:paraId="0E70B3D0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FF0000"/>
          <w:kern w:val="0"/>
          <w:sz w:val="18"/>
          <w:szCs w:val="18"/>
        </w:rPr>
      </w:pPr>
    </w:p>
    <w:p w14:paraId="1732D2EC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77C4E4E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CB0A239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03576EA" w14:textId="6A6913F5" w:rsidR="00FA664C" w:rsidRPr="003A4753" w:rsidRDefault="00FA664C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3A475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br w:type="page"/>
      </w:r>
    </w:p>
    <w:p w14:paraId="5C2F8EFF" w14:textId="77777777" w:rsidR="00C82991" w:rsidRPr="003A4753" w:rsidRDefault="00C82991" w:rsidP="00C82F81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E7BA7A4" w14:textId="2287FFA5" w:rsidR="00DF3776" w:rsidRPr="003A4753" w:rsidRDefault="00DC0521" w:rsidP="00C82F81">
      <w:pPr>
        <w:rPr>
          <w:rFonts w:ascii="Times New Roman" w:eastAsia="Microsoft YaHei" w:hAnsi="Times New Roman" w:cs="Times New Roman"/>
          <w:b/>
          <w:bCs/>
          <w:color w:val="C00000"/>
          <w:kern w:val="0"/>
          <w:sz w:val="18"/>
          <w:szCs w:val="18"/>
        </w:rPr>
      </w:pPr>
      <w:r w:rsidRPr="003A4753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3A475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able S4 </w:t>
      </w:r>
      <w:r w:rsidR="00711620" w:rsidRPr="003A4753">
        <w:rPr>
          <w:rFonts w:ascii="Times New Roman" w:eastAsia="Microsoft YaHei" w:hAnsi="Times New Roman" w:cs="Times New Roman"/>
          <w:b/>
          <w:bCs/>
          <w:color w:val="C00000"/>
          <w:kern w:val="0"/>
          <w:sz w:val="18"/>
          <w:szCs w:val="18"/>
        </w:rPr>
        <w:t>Multivariate logistic regression analysis of the association between different TyG-BMI change groups (change from 2011 to 2015) and stroke risk</w:t>
      </w:r>
    </w:p>
    <w:tbl>
      <w:tblPr>
        <w:tblStyle w:val="ListTable6Colorful"/>
        <w:tblW w:w="8428" w:type="dxa"/>
        <w:tblLook w:val="04A0" w:firstRow="1" w:lastRow="0" w:firstColumn="1" w:lastColumn="0" w:noHBand="0" w:noVBand="1"/>
      </w:tblPr>
      <w:tblGrid>
        <w:gridCol w:w="1019"/>
        <w:gridCol w:w="2567"/>
        <w:gridCol w:w="2421"/>
        <w:gridCol w:w="2421"/>
      </w:tblGrid>
      <w:tr w:rsidR="00DC0521" w:rsidRPr="003A4753" w14:paraId="3ECF0BB1" w14:textId="77777777" w:rsidTr="00E91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827895" w14:textId="13C226BF" w:rsidR="00F02AD0" w:rsidRPr="003A4753" w:rsidRDefault="00F02AD0" w:rsidP="00F02A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58CCB6" w14:textId="4270C76F" w:rsidR="00F02AD0" w:rsidRPr="003A4753" w:rsidRDefault="00711620" w:rsidP="00F02AD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Model I(OR,95%CI)</w:t>
            </w:r>
            <w:r w:rsidR="00FA151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hideMark/>
          </w:tcPr>
          <w:p w14:paraId="41B24120" w14:textId="558325EE" w:rsidR="00F02AD0" w:rsidRPr="003A4753" w:rsidRDefault="00711620" w:rsidP="00F02AD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Model I(OR,95%CI)</w:t>
            </w:r>
            <w:r w:rsidR="00FA151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hideMark/>
          </w:tcPr>
          <w:p w14:paraId="6E794EC0" w14:textId="201885F4" w:rsidR="00F02AD0" w:rsidRPr="003A4753" w:rsidRDefault="00711620" w:rsidP="00F02AD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Model I(OR,95%CI)</w:t>
            </w:r>
            <w:r w:rsidR="00FA151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p</w:t>
            </w:r>
          </w:p>
        </w:tc>
      </w:tr>
      <w:tr w:rsidR="00DC0521" w:rsidRPr="003A4753" w14:paraId="4FD05BE7" w14:textId="77777777" w:rsidTr="0071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BCA772" w14:textId="29468BE2" w:rsidR="00F02AD0" w:rsidRPr="003A4753" w:rsidRDefault="00F02AD0" w:rsidP="00F02A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   </w:t>
            </w:r>
            <w:r w:rsidR="0071162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Class 1</w:t>
            </w:r>
          </w:p>
        </w:tc>
        <w:tc>
          <w:tcPr>
            <w:tcW w:w="0" w:type="auto"/>
            <w:shd w:val="clear" w:color="auto" w:fill="auto"/>
            <w:hideMark/>
          </w:tcPr>
          <w:p w14:paraId="4E709049" w14:textId="010EFBE5" w:rsidR="00F02AD0" w:rsidRPr="003A4753" w:rsidRDefault="00C67FE7" w:rsidP="00F02A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4F5C327C" w14:textId="34255A06" w:rsidR="00F02AD0" w:rsidRPr="003A4753" w:rsidRDefault="00C67FE7" w:rsidP="00F02A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1F09A374" w14:textId="706521BD" w:rsidR="00F02AD0" w:rsidRPr="003A4753" w:rsidRDefault="00C67FE7" w:rsidP="00F02A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Ref</w:t>
            </w:r>
            <w:r w:rsidR="00FA151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 </w:t>
            </w:r>
          </w:p>
        </w:tc>
      </w:tr>
      <w:tr w:rsidR="00DC0521" w:rsidRPr="003A4753" w14:paraId="1C583C32" w14:textId="77777777" w:rsidTr="00E919EE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6280B1" w14:textId="06BBCDDB" w:rsidR="00F02AD0" w:rsidRPr="003A4753" w:rsidRDefault="00F02AD0" w:rsidP="00F02AD0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 </w:t>
            </w:r>
            <w:r w:rsidR="0071162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 </w:t>
            </w:r>
            <w:r w:rsidR="00711620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Class 2</w:t>
            </w:r>
          </w:p>
        </w:tc>
        <w:tc>
          <w:tcPr>
            <w:tcW w:w="0" w:type="auto"/>
            <w:shd w:val="clear" w:color="auto" w:fill="auto"/>
            <w:hideMark/>
          </w:tcPr>
          <w:p w14:paraId="68EFBC9F" w14:textId="4E0720BC" w:rsidR="00F02AD0" w:rsidRPr="003A4753" w:rsidRDefault="00F02AD0" w:rsidP="00F02A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1.398 (1.170, 1.670) </w:t>
            </w:r>
            <w:r w:rsidR="00D2727D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</w:t>
            </w:r>
            <w:r w:rsidR="00D2727D"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&lt;</w:t>
            </w:r>
            <w:r w:rsidR="00D2727D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hideMark/>
          </w:tcPr>
          <w:p w14:paraId="5024140D" w14:textId="73B92DCB" w:rsidR="00F02AD0" w:rsidRPr="003A4753" w:rsidRDefault="00F02AD0" w:rsidP="00F02A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1.468 (1.223, 1.763) </w:t>
            </w:r>
            <w:r w:rsidR="00D2727D"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&lt;</w:t>
            </w:r>
            <w:r w:rsidR="00D2727D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hideMark/>
          </w:tcPr>
          <w:p w14:paraId="13220CF8" w14:textId="0D32212C" w:rsidR="00F02AD0" w:rsidRPr="003A4753" w:rsidRDefault="00F02AD0" w:rsidP="00F02A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1.241 (1.012, 1.523) </w:t>
            </w:r>
            <w:r w:rsidR="00D2727D" w:rsidRPr="003A4753">
              <w:rPr>
                <w:rFonts w:ascii="Times New Roman" w:eastAsia="SimSun" w:hAnsi="Times New Roman" w:cs="Times New Roman" w:hint="eastAsia"/>
                <w:color w:val="C00000"/>
                <w:kern w:val="0"/>
                <w:sz w:val="18"/>
                <w:szCs w:val="18"/>
              </w:rPr>
              <w:t>&lt;</w:t>
            </w:r>
            <w:r w:rsidR="00D2727D"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>0.001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5F3D5362" w14:textId="77777777" w:rsidR="00147A86" w:rsidRPr="003A4753" w:rsidRDefault="00147A86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Model I: we did not adjust other covariates.</w:t>
      </w:r>
    </w:p>
    <w:p w14:paraId="4EB4CBB7" w14:textId="77777777" w:rsidR="00147A86" w:rsidRPr="003A4753" w:rsidRDefault="00147A86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Model II: we adjust sex and age.</w:t>
      </w:r>
    </w:p>
    <w:p w14:paraId="08F801A7" w14:textId="630D2B5F" w:rsidR="00147A86" w:rsidRPr="003A4753" w:rsidRDefault="00147A86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 xml:space="preserve">Model III: we adjust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age, CRP, eGFR, sex</w:t>
      </w:r>
      <w:r w:rsidRPr="003A4753">
        <w:rPr>
          <w:rFonts w:ascii="Times New Roman" w:hAnsi="Times New Roman" w:cs="Times New Roman" w:hint="eastAsia"/>
          <w:color w:val="C00000"/>
          <w:sz w:val="15"/>
          <w:szCs w:val="15"/>
        </w:rPr>
        <w:t>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HDL-c, LDL-c, UA, CLD, PLT,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Cystatin C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HBA1C, DM, CKD, smoking, drinking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status.</w:t>
      </w:r>
    </w:p>
    <w:p w14:paraId="7F38AB34" w14:textId="4BF3402A" w:rsidR="00453BB1" w:rsidRPr="003A4753" w:rsidRDefault="00453BB1" w:rsidP="00453BB1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OR, </w:t>
      </w:r>
      <w:r w:rsidR="00831637" w:rsidRPr="003A4753">
        <w:rPr>
          <w:rFonts w:ascii="Times New Roman" w:hAnsi="Times New Roman" w:cs="Times New Roman"/>
          <w:color w:val="C00000"/>
          <w:sz w:val="15"/>
          <w:szCs w:val="15"/>
        </w:rPr>
        <w:t>odds ratio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;</w:t>
      </w:r>
      <w:r w:rsidRPr="003A4753">
        <w:rPr>
          <w:rFonts w:ascii="Times New Roman" w:eastAsia="DengXian" w:hAnsi="Times New Roman" w:cs="Times New Roman"/>
          <w:color w:val="C00000"/>
          <w:kern w:val="0"/>
          <w:sz w:val="15"/>
          <w:szCs w:val="15"/>
        </w:rPr>
        <w:t xml:space="preserve">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Ref: reference</w:t>
      </w:r>
      <w:r w:rsidRPr="003A4753">
        <w:rPr>
          <w:rFonts w:ascii="Times New Roman" w:eastAsia="DengXian" w:hAnsi="Times New Roman" w:cs="Times New Roman"/>
          <w:color w:val="C00000"/>
          <w:kern w:val="0"/>
          <w:sz w:val="15"/>
          <w:szCs w:val="15"/>
        </w:rPr>
        <w:t xml:space="preserve">;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CI: confidence.</w:t>
      </w:r>
    </w:p>
    <w:p w14:paraId="406BDF0D" w14:textId="3C0CE2FA" w:rsidR="001C0CFD" w:rsidRPr="003A4753" w:rsidRDefault="001C0CF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3C44CBCB" w14:textId="77777777" w:rsidR="001C0CFD" w:rsidRPr="003A4753" w:rsidRDefault="001C0CF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7729BE17" w14:textId="77777777" w:rsidR="001C0CFD" w:rsidRPr="003A4753" w:rsidRDefault="001C0CF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1AD09306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2ACC4211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5CA1599C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186BE4B6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5BAE2397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66C52828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58C47B3A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2E63C559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6369EA17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339F89E7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0D433E1E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51BC257D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57DC72B6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371A13A0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4DAF9C27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432883AE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1ECFE4F1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05B69431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1BF6671E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37DA7FEF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1CDD0CE9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5FC00074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61C965AB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0500156C" w14:textId="286A93C4" w:rsidR="003C72A5" w:rsidRPr="003A4753" w:rsidRDefault="003C72A5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br w:type="page"/>
      </w:r>
    </w:p>
    <w:p w14:paraId="1BB388AB" w14:textId="77777777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38CF8B5D" w14:textId="72875C0A" w:rsidR="006E2E2D" w:rsidRPr="003A4753" w:rsidRDefault="006E2E2D" w:rsidP="006E2E2D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D225358" w14:textId="77777777" w:rsidR="006E2E2D" w:rsidRPr="003A4753" w:rsidRDefault="006E2E2D" w:rsidP="006E2E2D">
      <w:pPr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3A4753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3A4753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able S5 </w:t>
      </w:r>
      <w:r w:rsidRPr="003A4753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he Baseline Characteristics of participants on both sides of the inflection point</w:t>
      </w:r>
    </w:p>
    <w:tbl>
      <w:tblPr>
        <w:tblStyle w:val="ListTable6Colorful"/>
        <w:tblW w:w="8433" w:type="dxa"/>
        <w:tblLook w:val="04A0" w:firstRow="1" w:lastRow="0" w:firstColumn="1" w:lastColumn="0" w:noHBand="0" w:noVBand="1"/>
      </w:tblPr>
      <w:tblGrid>
        <w:gridCol w:w="3243"/>
        <w:gridCol w:w="1845"/>
        <w:gridCol w:w="2040"/>
        <w:gridCol w:w="1305"/>
      </w:tblGrid>
      <w:tr w:rsidR="006E2E2D" w:rsidRPr="003A4753" w14:paraId="214E10C1" w14:textId="77777777" w:rsidTr="005F4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E4014D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TyG-BMI groups</w:t>
            </w:r>
          </w:p>
        </w:tc>
        <w:tc>
          <w:tcPr>
            <w:tcW w:w="0" w:type="auto"/>
            <w:shd w:val="clear" w:color="auto" w:fill="auto"/>
            <w:hideMark/>
          </w:tcPr>
          <w:p w14:paraId="5E12D8DD" w14:textId="77777777" w:rsidR="006E2E2D" w:rsidRPr="003A4753" w:rsidRDefault="006E2E2D" w:rsidP="005F483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174.63</w:t>
            </w:r>
          </w:p>
        </w:tc>
        <w:tc>
          <w:tcPr>
            <w:tcW w:w="0" w:type="auto"/>
            <w:shd w:val="clear" w:color="auto" w:fill="auto"/>
            <w:hideMark/>
          </w:tcPr>
          <w:p w14:paraId="141673B9" w14:textId="77777777" w:rsidR="006E2E2D" w:rsidRPr="003A4753" w:rsidRDefault="006E2E2D" w:rsidP="005F483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gt;=174.63</w:t>
            </w:r>
          </w:p>
        </w:tc>
        <w:tc>
          <w:tcPr>
            <w:tcW w:w="1305" w:type="dxa"/>
            <w:shd w:val="clear" w:color="auto" w:fill="auto"/>
            <w:hideMark/>
          </w:tcPr>
          <w:p w14:paraId="3C624717" w14:textId="77777777" w:rsidR="006E2E2D" w:rsidRPr="003A4753" w:rsidRDefault="006E2E2D" w:rsidP="005F483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6E2E2D" w:rsidRPr="003A4753" w14:paraId="2F51AC57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AE575F5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Participants(n)</w:t>
            </w:r>
          </w:p>
        </w:tc>
        <w:tc>
          <w:tcPr>
            <w:tcW w:w="0" w:type="auto"/>
            <w:shd w:val="clear" w:color="auto" w:fill="auto"/>
            <w:hideMark/>
          </w:tcPr>
          <w:p w14:paraId="5FEB1A88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27</w:t>
            </w:r>
          </w:p>
        </w:tc>
        <w:tc>
          <w:tcPr>
            <w:tcW w:w="0" w:type="auto"/>
            <w:shd w:val="clear" w:color="auto" w:fill="auto"/>
            <w:hideMark/>
          </w:tcPr>
          <w:p w14:paraId="5965CE23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71</w:t>
            </w:r>
          </w:p>
        </w:tc>
        <w:tc>
          <w:tcPr>
            <w:tcW w:w="1305" w:type="dxa"/>
            <w:shd w:val="clear" w:color="auto" w:fill="auto"/>
            <w:hideMark/>
          </w:tcPr>
          <w:p w14:paraId="31A202C9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5AAC3199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4D5ED8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Age (years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23C6B20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.97 ± 9.89</w:t>
            </w:r>
          </w:p>
        </w:tc>
        <w:tc>
          <w:tcPr>
            <w:tcW w:w="0" w:type="auto"/>
            <w:shd w:val="clear" w:color="auto" w:fill="auto"/>
            <w:hideMark/>
          </w:tcPr>
          <w:p w14:paraId="32E65868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.51 ± 8.89</w:t>
            </w:r>
          </w:p>
        </w:tc>
        <w:tc>
          <w:tcPr>
            <w:tcW w:w="1305" w:type="dxa"/>
            <w:shd w:val="clear" w:color="auto" w:fill="auto"/>
            <w:hideMark/>
          </w:tcPr>
          <w:p w14:paraId="49DA66F2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0C389563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F792B3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PLT (10^9/L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6C3A7E2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8.75 ± 76.58</w:t>
            </w:r>
          </w:p>
        </w:tc>
        <w:tc>
          <w:tcPr>
            <w:tcW w:w="0" w:type="auto"/>
            <w:shd w:val="clear" w:color="auto" w:fill="auto"/>
            <w:hideMark/>
          </w:tcPr>
          <w:p w14:paraId="3B0C4E3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2.40 ± 71.57</w:t>
            </w:r>
          </w:p>
        </w:tc>
        <w:tc>
          <w:tcPr>
            <w:tcW w:w="1305" w:type="dxa"/>
            <w:shd w:val="clear" w:color="auto" w:fill="auto"/>
            <w:hideMark/>
          </w:tcPr>
          <w:p w14:paraId="62204D0B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4</w:t>
            </w:r>
          </w:p>
        </w:tc>
      </w:tr>
      <w:tr w:rsidR="006E2E2D" w:rsidRPr="003A4753" w14:paraId="3A936242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C7AA23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BUN (mg/L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3D7033E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sz w:val="15"/>
                <w:szCs w:val="15"/>
              </w:rPr>
              <w:t>45.65 ± 14.07</w:t>
            </w:r>
          </w:p>
        </w:tc>
        <w:tc>
          <w:tcPr>
            <w:tcW w:w="0" w:type="auto"/>
            <w:shd w:val="clear" w:color="auto" w:fill="auto"/>
            <w:hideMark/>
          </w:tcPr>
          <w:p w14:paraId="3AA4252F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sz w:val="15"/>
                <w:szCs w:val="15"/>
              </w:rPr>
              <w:t>43.55 ± 12.27</w:t>
            </w:r>
          </w:p>
        </w:tc>
        <w:tc>
          <w:tcPr>
            <w:tcW w:w="1305" w:type="dxa"/>
            <w:shd w:val="clear" w:color="auto" w:fill="auto"/>
            <w:hideMark/>
          </w:tcPr>
          <w:p w14:paraId="463356BD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211ACDCD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32D5066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FPG (mg/L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C722B67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9.17 ± 18.72</w:t>
            </w:r>
          </w:p>
        </w:tc>
        <w:tc>
          <w:tcPr>
            <w:tcW w:w="0" w:type="auto"/>
            <w:shd w:val="clear" w:color="auto" w:fill="auto"/>
            <w:hideMark/>
          </w:tcPr>
          <w:p w14:paraId="02F7D9CD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3.48 ± 39.83</w:t>
            </w:r>
          </w:p>
        </w:tc>
        <w:tc>
          <w:tcPr>
            <w:tcW w:w="1305" w:type="dxa"/>
            <w:shd w:val="clear" w:color="auto" w:fill="auto"/>
            <w:hideMark/>
          </w:tcPr>
          <w:p w14:paraId="796B369B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2EA45850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55F4D6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Scr (mg/L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89E7489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 ± 0.24</w:t>
            </w:r>
          </w:p>
        </w:tc>
        <w:tc>
          <w:tcPr>
            <w:tcW w:w="0" w:type="auto"/>
            <w:shd w:val="clear" w:color="auto" w:fill="auto"/>
            <w:hideMark/>
          </w:tcPr>
          <w:p w14:paraId="61E9677C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 ± 0.23</w:t>
            </w:r>
          </w:p>
        </w:tc>
        <w:tc>
          <w:tcPr>
            <w:tcW w:w="1305" w:type="dxa"/>
            <w:shd w:val="clear" w:color="auto" w:fill="auto"/>
            <w:hideMark/>
          </w:tcPr>
          <w:p w14:paraId="5233F755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95</w:t>
            </w:r>
          </w:p>
        </w:tc>
      </w:tr>
      <w:tr w:rsidR="006E2E2D" w:rsidRPr="003A4753" w14:paraId="4BFC2601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DCC622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TC (mg/dL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DA9F4B9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3.79 ± 35.23</w:t>
            </w:r>
          </w:p>
        </w:tc>
        <w:tc>
          <w:tcPr>
            <w:tcW w:w="0" w:type="auto"/>
            <w:shd w:val="clear" w:color="auto" w:fill="auto"/>
            <w:hideMark/>
          </w:tcPr>
          <w:p w14:paraId="3C1E261D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6.78 ± 38.79</w:t>
            </w:r>
          </w:p>
        </w:tc>
        <w:tc>
          <w:tcPr>
            <w:tcW w:w="1305" w:type="dxa"/>
            <w:shd w:val="clear" w:color="auto" w:fill="auto"/>
            <w:hideMark/>
          </w:tcPr>
          <w:p w14:paraId="6BA8F642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50319423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4AE116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TG (mg/dL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dian, quartile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AA9D1FA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sz w:val="15"/>
                <w:szCs w:val="15"/>
              </w:rPr>
              <w:t>72.57 (57.53-94.69)</w:t>
            </w:r>
          </w:p>
        </w:tc>
        <w:tc>
          <w:tcPr>
            <w:tcW w:w="0" w:type="auto"/>
            <w:shd w:val="clear" w:color="auto" w:fill="auto"/>
            <w:hideMark/>
          </w:tcPr>
          <w:p w14:paraId="2FE91426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sz w:val="15"/>
                <w:szCs w:val="15"/>
              </w:rPr>
              <w:t>120.36 (85.85-172.57)</w:t>
            </w:r>
          </w:p>
        </w:tc>
        <w:tc>
          <w:tcPr>
            <w:tcW w:w="1305" w:type="dxa"/>
            <w:shd w:val="clear" w:color="auto" w:fill="auto"/>
            <w:hideMark/>
          </w:tcPr>
          <w:p w14:paraId="1BB6D5B7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37AD2BDF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0CE792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TyG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(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F1C924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19 ± 0.44</w:t>
            </w:r>
          </w:p>
        </w:tc>
        <w:tc>
          <w:tcPr>
            <w:tcW w:w="0" w:type="auto"/>
            <w:shd w:val="clear" w:color="auto" w:fill="auto"/>
            <w:hideMark/>
          </w:tcPr>
          <w:p w14:paraId="26235C4C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4 ± 0.65</w:t>
            </w:r>
          </w:p>
        </w:tc>
        <w:tc>
          <w:tcPr>
            <w:tcW w:w="1305" w:type="dxa"/>
            <w:shd w:val="clear" w:color="auto" w:fill="auto"/>
            <w:hideMark/>
          </w:tcPr>
          <w:p w14:paraId="3598882E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262D9FD8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78D7B7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DL-c (mg/dL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BF848D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.97 ± 15.82</w:t>
            </w:r>
          </w:p>
        </w:tc>
        <w:tc>
          <w:tcPr>
            <w:tcW w:w="0" w:type="auto"/>
            <w:shd w:val="clear" w:color="auto" w:fill="auto"/>
            <w:hideMark/>
          </w:tcPr>
          <w:p w14:paraId="7F0E62BF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.70 ± 14.05</w:t>
            </w:r>
          </w:p>
        </w:tc>
        <w:tc>
          <w:tcPr>
            <w:tcW w:w="1305" w:type="dxa"/>
            <w:shd w:val="clear" w:color="auto" w:fill="auto"/>
            <w:hideMark/>
          </w:tcPr>
          <w:p w14:paraId="65EF3E15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5FB0A42A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59F0BE" w14:textId="77777777" w:rsidR="006E2E2D" w:rsidRPr="003A4753" w:rsidRDefault="006E2E2D" w:rsidP="005F483B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eGFR(mL/min·1.73 m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  <w:vertAlign w:val="superscript"/>
              </w:rPr>
              <w:t>2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)</w:t>
            </w:r>
          </w:p>
        </w:tc>
        <w:tc>
          <w:tcPr>
            <w:tcW w:w="0" w:type="auto"/>
            <w:shd w:val="clear" w:color="auto" w:fill="auto"/>
          </w:tcPr>
          <w:p w14:paraId="7875899A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96.52 ± 15.50</w:t>
            </w:r>
          </w:p>
        </w:tc>
        <w:tc>
          <w:tcPr>
            <w:tcW w:w="0" w:type="auto"/>
            <w:shd w:val="clear" w:color="auto" w:fill="auto"/>
          </w:tcPr>
          <w:p w14:paraId="502CDE51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96.95 ± 15.61</w:t>
            </w:r>
          </w:p>
        </w:tc>
        <w:tc>
          <w:tcPr>
            <w:tcW w:w="1305" w:type="dxa"/>
            <w:shd w:val="clear" w:color="auto" w:fill="auto"/>
          </w:tcPr>
          <w:p w14:paraId="6459AF8D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0.268</w:t>
            </w:r>
          </w:p>
        </w:tc>
      </w:tr>
      <w:tr w:rsidR="006E2E2D" w:rsidRPr="003A4753" w14:paraId="28DA5338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96C756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LDL-c(mg/dL,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169ED2F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9.72 ± 30.67</w:t>
            </w:r>
          </w:p>
        </w:tc>
        <w:tc>
          <w:tcPr>
            <w:tcW w:w="0" w:type="auto"/>
            <w:shd w:val="clear" w:color="auto" w:fill="auto"/>
            <w:hideMark/>
          </w:tcPr>
          <w:p w14:paraId="47BCEDBB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.92 ± 35.90</w:t>
            </w:r>
          </w:p>
        </w:tc>
        <w:tc>
          <w:tcPr>
            <w:tcW w:w="1305" w:type="dxa"/>
            <w:shd w:val="clear" w:color="auto" w:fill="auto"/>
            <w:hideMark/>
          </w:tcPr>
          <w:p w14:paraId="35F8E79D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2892504A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B7555F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CRP (mg/L, 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median, quartile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6530909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0.77 (0.44-1.84)</w:t>
            </w:r>
          </w:p>
        </w:tc>
        <w:tc>
          <w:tcPr>
            <w:tcW w:w="0" w:type="auto"/>
            <w:shd w:val="clear" w:color="auto" w:fill="auto"/>
            <w:hideMark/>
          </w:tcPr>
          <w:p w14:paraId="7A8E6AD8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1.09 (0.59-2.19)</w:t>
            </w:r>
          </w:p>
        </w:tc>
        <w:tc>
          <w:tcPr>
            <w:tcW w:w="1305" w:type="dxa"/>
            <w:shd w:val="clear" w:color="auto" w:fill="auto"/>
            <w:hideMark/>
          </w:tcPr>
          <w:p w14:paraId="44A5D2BC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0.121</w:t>
            </w:r>
          </w:p>
        </w:tc>
      </w:tr>
      <w:tr w:rsidR="006E2E2D" w:rsidRPr="003A4753" w14:paraId="4B405F38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1EE022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BA1C (%,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B892324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0 ± 0.52</w:t>
            </w:r>
          </w:p>
        </w:tc>
        <w:tc>
          <w:tcPr>
            <w:tcW w:w="0" w:type="auto"/>
            <w:shd w:val="clear" w:color="auto" w:fill="auto"/>
            <w:hideMark/>
          </w:tcPr>
          <w:p w14:paraId="2715C4B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32 ± 0.87</w:t>
            </w:r>
          </w:p>
        </w:tc>
        <w:tc>
          <w:tcPr>
            <w:tcW w:w="1305" w:type="dxa"/>
            <w:shd w:val="clear" w:color="auto" w:fill="auto"/>
            <w:hideMark/>
          </w:tcPr>
          <w:p w14:paraId="09277F04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2772E7FD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91CBF8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UA (mg/dL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74AE72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29 ± 1.21</w:t>
            </w:r>
          </w:p>
        </w:tc>
        <w:tc>
          <w:tcPr>
            <w:tcW w:w="0" w:type="auto"/>
            <w:shd w:val="clear" w:color="auto" w:fill="auto"/>
            <w:hideMark/>
          </w:tcPr>
          <w:p w14:paraId="2F917E2F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49 ± 1.25</w:t>
            </w:r>
          </w:p>
        </w:tc>
        <w:tc>
          <w:tcPr>
            <w:tcW w:w="1305" w:type="dxa"/>
            <w:shd w:val="clear" w:color="auto" w:fill="auto"/>
            <w:hideMark/>
          </w:tcPr>
          <w:p w14:paraId="7BA29674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72A5C64C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3A9485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GB(g/dL,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860BAB0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7 ± 2.22</w:t>
            </w:r>
          </w:p>
        </w:tc>
        <w:tc>
          <w:tcPr>
            <w:tcW w:w="0" w:type="auto"/>
            <w:shd w:val="clear" w:color="auto" w:fill="auto"/>
            <w:hideMark/>
          </w:tcPr>
          <w:p w14:paraId="21E6BBE5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41 ± 2.21</w:t>
            </w:r>
          </w:p>
        </w:tc>
        <w:tc>
          <w:tcPr>
            <w:tcW w:w="1305" w:type="dxa"/>
            <w:shd w:val="clear" w:color="auto" w:fill="auto"/>
            <w:hideMark/>
          </w:tcPr>
          <w:p w14:paraId="2BC2FE62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74461A07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B54380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ystatin C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 xml:space="preserve"> (mg/L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0EB62F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7 ± 0.27</w:t>
            </w:r>
          </w:p>
        </w:tc>
        <w:tc>
          <w:tcPr>
            <w:tcW w:w="0" w:type="auto"/>
            <w:shd w:val="clear" w:color="auto" w:fill="auto"/>
            <w:hideMark/>
          </w:tcPr>
          <w:p w14:paraId="513F5812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9 ± 0.27</w:t>
            </w:r>
          </w:p>
        </w:tc>
        <w:tc>
          <w:tcPr>
            <w:tcW w:w="1305" w:type="dxa"/>
            <w:shd w:val="clear" w:color="auto" w:fill="auto"/>
            <w:hideMark/>
          </w:tcPr>
          <w:p w14:paraId="06227DF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0D7F4862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618770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SBP (mmHg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895A82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4.81 ± 21.85</w:t>
            </w:r>
          </w:p>
        </w:tc>
        <w:tc>
          <w:tcPr>
            <w:tcW w:w="0" w:type="auto"/>
            <w:shd w:val="clear" w:color="auto" w:fill="auto"/>
            <w:hideMark/>
          </w:tcPr>
          <w:p w14:paraId="205FEF07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0.63 ± 21.29</w:t>
            </w:r>
          </w:p>
        </w:tc>
        <w:tc>
          <w:tcPr>
            <w:tcW w:w="1305" w:type="dxa"/>
            <w:shd w:val="clear" w:color="auto" w:fill="auto"/>
            <w:hideMark/>
          </w:tcPr>
          <w:p w14:paraId="1B61AEE5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578EAD31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088C20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DBP (mmHg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DF48E2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1.79 ± 11.79</w:t>
            </w:r>
          </w:p>
        </w:tc>
        <w:tc>
          <w:tcPr>
            <w:tcW w:w="0" w:type="auto"/>
            <w:shd w:val="clear" w:color="auto" w:fill="auto"/>
            <w:hideMark/>
          </w:tcPr>
          <w:p w14:paraId="39FD4E0C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.67 ± 12.14</w:t>
            </w:r>
          </w:p>
        </w:tc>
        <w:tc>
          <w:tcPr>
            <w:tcW w:w="1305" w:type="dxa"/>
            <w:shd w:val="clear" w:color="auto" w:fill="auto"/>
            <w:hideMark/>
          </w:tcPr>
          <w:p w14:paraId="45A7F5D4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42BF4C19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970F37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BMI (kg/m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  <w:vertAlign w:val="superscript"/>
              </w:rPr>
              <w:t>2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,</w:t>
            </w:r>
            <w:r w:rsidRPr="003A4753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 xml:space="preserve">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192F5F5D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32 ± 1.69</w:t>
            </w:r>
          </w:p>
        </w:tc>
        <w:tc>
          <w:tcPr>
            <w:tcW w:w="0" w:type="auto"/>
            <w:shd w:val="clear" w:color="auto" w:fill="auto"/>
            <w:hideMark/>
          </w:tcPr>
          <w:p w14:paraId="496A36F8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69 ± 3.01</w:t>
            </w:r>
          </w:p>
        </w:tc>
        <w:tc>
          <w:tcPr>
            <w:tcW w:w="1305" w:type="dxa"/>
            <w:shd w:val="clear" w:color="auto" w:fill="auto"/>
            <w:hideMark/>
          </w:tcPr>
          <w:p w14:paraId="0ACBAD2D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609B9FC1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D73020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Sex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  <w:hideMark/>
          </w:tcPr>
          <w:p w14:paraId="3D5E1BAF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58DD2B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5" w:type="dxa"/>
            <w:shd w:val="clear" w:color="auto" w:fill="auto"/>
            <w:hideMark/>
          </w:tcPr>
          <w:p w14:paraId="1229973C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2DD02D8F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4C897A" w14:textId="77777777" w:rsidR="006E2E2D" w:rsidRPr="003A4753" w:rsidRDefault="006E2E2D" w:rsidP="005F483B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0C42E969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18 (57.26%)</w:t>
            </w:r>
          </w:p>
        </w:tc>
        <w:tc>
          <w:tcPr>
            <w:tcW w:w="0" w:type="auto"/>
            <w:shd w:val="clear" w:color="auto" w:fill="auto"/>
            <w:hideMark/>
          </w:tcPr>
          <w:p w14:paraId="7E011DAF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90 (42.46%)</w:t>
            </w:r>
          </w:p>
        </w:tc>
        <w:tc>
          <w:tcPr>
            <w:tcW w:w="1305" w:type="dxa"/>
            <w:shd w:val="clear" w:color="auto" w:fill="auto"/>
            <w:hideMark/>
          </w:tcPr>
          <w:p w14:paraId="0BDCB9CA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0EB2EE21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70A31D" w14:textId="77777777" w:rsidR="006E2E2D" w:rsidRPr="003A4753" w:rsidRDefault="006E2E2D" w:rsidP="005F483B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4A2E530C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09 (42.74%)</w:t>
            </w:r>
          </w:p>
        </w:tc>
        <w:tc>
          <w:tcPr>
            <w:tcW w:w="0" w:type="auto"/>
            <w:shd w:val="clear" w:color="auto" w:fill="auto"/>
            <w:hideMark/>
          </w:tcPr>
          <w:p w14:paraId="6E34C015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81 (57.54%)</w:t>
            </w:r>
          </w:p>
        </w:tc>
        <w:tc>
          <w:tcPr>
            <w:tcW w:w="1305" w:type="dxa"/>
            <w:shd w:val="clear" w:color="auto" w:fill="auto"/>
            <w:hideMark/>
          </w:tcPr>
          <w:p w14:paraId="78B9E5D4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751F7088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662210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CKD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46356A86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5 (7.76%)</w:t>
            </w:r>
          </w:p>
        </w:tc>
        <w:tc>
          <w:tcPr>
            <w:tcW w:w="0" w:type="auto"/>
            <w:shd w:val="clear" w:color="auto" w:fill="auto"/>
            <w:hideMark/>
          </w:tcPr>
          <w:p w14:paraId="0A445EB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3 (6.29%)</w:t>
            </w:r>
          </w:p>
        </w:tc>
        <w:tc>
          <w:tcPr>
            <w:tcW w:w="1305" w:type="dxa"/>
            <w:shd w:val="clear" w:color="auto" w:fill="auto"/>
            <w:hideMark/>
          </w:tcPr>
          <w:p w14:paraId="7BF15A3A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8</w:t>
            </w:r>
          </w:p>
        </w:tc>
      </w:tr>
      <w:tr w:rsidR="006E2E2D" w:rsidRPr="003A4753" w14:paraId="29E6D774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2D0F36" w14:textId="77777777" w:rsidR="006E2E2D" w:rsidRPr="003A4753" w:rsidRDefault="006E2E2D" w:rsidP="005F483B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Smoking status(n, %)</w:t>
            </w:r>
          </w:p>
        </w:tc>
        <w:tc>
          <w:tcPr>
            <w:tcW w:w="0" w:type="auto"/>
            <w:shd w:val="clear" w:color="auto" w:fill="auto"/>
          </w:tcPr>
          <w:p w14:paraId="25AD638F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07D12FBB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5" w:type="dxa"/>
            <w:shd w:val="clear" w:color="auto" w:fill="auto"/>
          </w:tcPr>
          <w:p w14:paraId="7F20D70C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602BE46E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E44CCB" w14:textId="77777777" w:rsidR="006E2E2D" w:rsidRPr="003A4753" w:rsidRDefault="006E2E2D" w:rsidP="005F483B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2C62BE72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8 (49.74%)</w:t>
            </w:r>
          </w:p>
        </w:tc>
        <w:tc>
          <w:tcPr>
            <w:tcW w:w="0" w:type="auto"/>
            <w:shd w:val="clear" w:color="auto" w:fill="auto"/>
          </w:tcPr>
          <w:p w14:paraId="6330E5D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67 (64.94%)</w:t>
            </w:r>
          </w:p>
        </w:tc>
        <w:tc>
          <w:tcPr>
            <w:tcW w:w="1305" w:type="dxa"/>
            <w:shd w:val="clear" w:color="auto" w:fill="auto"/>
          </w:tcPr>
          <w:p w14:paraId="65ED6AED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3B863494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E7441A" w14:textId="77777777" w:rsidR="006E2E2D" w:rsidRPr="003A4753" w:rsidRDefault="006E2E2D" w:rsidP="005F483B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592C61C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9 (7.95%)</w:t>
            </w:r>
          </w:p>
        </w:tc>
        <w:tc>
          <w:tcPr>
            <w:tcW w:w="0" w:type="auto"/>
            <w:shd w:val="clear" w:color="auto" w:fill="auto"/>
            <w:hideMark/>
          </w:tcPr>
          <w:p w14:paraId="16AEE775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2 (8.70%)</w:t>
            </w:r>
          </w:p>
        </w:tc>
        <w:tc>
          <w:tcPr>
            <w:tcW w:w="1305" w:type="dxa"/>
            <w:shd w:val="clear" w:color="auto" w:fill="auto"/>
            <w:hideMark/>
          </w:tcPr>
          <w:p w14:paraId="4EF22BC6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2ABBD0A5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9BEFF4" w14:textId="77777777" w:rsidR="006E2E2D" w:rsidRPr="003A4753" w:rsidRDefault="006E2E2D" w:rsidP="005F483B">
            <w:pPr>
              <w:widowControl/>
              <w:ind w:firstLineChars="100" w:firstLine="151"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4751237B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00 (42.31%)</w:t>
            </w:r>
          </w:p>
        </w:tc>
        <w:tc>
          <w:tcPr>
            <w:tcW w:w="0" w:type="auto"/>
            <w:shd w:val="clear" w:color="auto" w:fill="auto"/>
            <w:hideMark/>
          </w:tcPr>
          <w:p w14:paraId="0ECAF63C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32 (26.36%)</w:t>
            </w:r>
          </w:p>
        </w:tc>
        <w:tc>
          <w:tcPr>
            <w:tcW w:w="1305" w:type="dxa"/>
            <w:shd w:val="clear" w:color="auto" w:fill="auto"/>
            <w:hideMark/>
          </w:tcPr>
          <w:p w14:paraId="1B551964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164F131B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401014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Hypertension(n.%)</w:t>
            </w:r>
          </w:p>
        </w:tc>
        <w:tc>
          <w:tcPr>
            <w:tcW w:w="0" w:type="auto"/>
            <w:shd w:val="clear" w:color="auto" w:fill="auto"/>
            <w:hideMark/>
          </w:tcPr>
          <w:p w14:paraId="6EB58357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2 (12.32%)</w:t>
            </w:r>
          </w:p>
        </w:tc>
        <w:tc>
          <w:tcPr>
            <w:tcW w:w="0" w:type="auto"/>
            <w:shd w:val="clear" w:color="auto" w:fill="auto"/>
            <w:hideMark/>
          </w:tcPr>
          <w:p w14:paraId="447C83AA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94 (27.30%)</w:t>
            </w:r>
          </w:p>
        </w:tc>
        <w:tc>
          <w:tcPr>
            <w:tcW w:w="1305" w:type="dxa"/>
            <w:shd w:val="clear" w:color="auto" w:fill="auto"/>
            <w:hideMark/>
          </w:tcPr>
          <w:p w14:paraId="77D3E041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5EFE5F86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9C9F17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CLD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  <w:hideMark/>
          </w:tcPr>
          <w:p w14:paraId="7D901C9A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1 (14.62%)</w:t>
            </w:r>
          </w:p>
        </w:tc>
        <w:tc>
          <w:tcPr>
            <w:tcW w:w="0" w:type="auto"/>
            <w:shd w:val="clear" w:color="auto" w:fill="auto"/>
            <w:hideMark/>
          </w:tcPr>
          <w:p w14:paraId="1CA64BD7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6 (9.22%)</w:t>
            </w:r>
          </w:p>
        </w:tc>
        <w:tc>
          <w:tcPr>
            <w:tcW w:w="1305" w:type="dxa"/>
            <w:shd w:val="clear" w:color="auto" w:fill="auto"/>
            <w:hideMark/>
          </w:tcPr>
          <w:p w14:paraId="32B82F6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63014AAE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A375DD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DM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(n, %)</w:t>
            </w: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1CED857D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 (1.69%)</w:t>
            </w:r>
          </w:p>
        </w:tc>
        <w:tc>
          <w:tcPr>
            <w:tcW w:w="0" w:type="auto"/>
            <w:shd w:val="clear" w:color="auto" w:fill="auto"/>
            <w:hideMark/>
          </w:tcPr>
          <w:p w14:paraId="5F26DCF5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38 (6.67%)</w:t>
            </w:r>
          </w:p>
        </w:tc>
        <w:tc>
          <w:tcPr>
            <w:tcW w:w="1305" w:type="dxa"/>
            <w:shd w:val="clear" w:color="auto" w:fill="auto"/>
            <w:hideMark/>
          </w:tcPr>
          <w:p w14:paraId="70F786F5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3437E590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9AE1C8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>Drinking status</w:t>
            </w:r>
            <w:r w:rsidRPr="003A4753">
              <w:rPr>
                <w:rFonts w:ascii="Times New Roman" w:hAnsi="Times New Roman" w:cs="Times New Roman"/>
                <w:color w:val="C00000"/>
                <w:sz w:val="15"/>
                <w:szCs w:val="15"/>
              </w:rPr>
              <w:t>(n, %)</w:t>
            </w:r>
          </w:p>
        </w:tc>
        <w:tc>
          <w:tcPr>
            <w:tcW w:w="0" w:type="auto"/>
            <w:shd w:val="clear" w:color="auto" w:fill="auto"/>
          </w:tcPr>
          <w:p w14:paraId="27D49711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21B41FC0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5" w:type="dxa"/>
            <w:shd w:val="clear" w:color="auto" w:fill="auto"/>
          </w:tcPr>
          <w:p w14:paraId="1632C18C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6E2E2D" w:rsidRPr="003A4753" w14:paraId="3499D4E1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6E86A6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Never</w:t>
            </w:r>
          </w:p>
        </w:tc>
        <w:tc>
          <w:tcPr>
            <w:tcW w:w="0" w:type="auto"/>
            <w:shd w:val="clear" w:color="auto" w:fill="auto"/>
          </w:tcPr>
          <w:p w14:paraId="2E307721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00 (56.42%)</w:t>
            </w:r>
          </w:p>
        </w:tc>
        <w:tc>
          <w:tcPr>
            <w:tcW w:w="0" w:type="auto"/>
            <w:shd w:val="clear" w:color="auto" w:fill="auto"/>
          </w:tcPr>
          <w:p w14:paraId="14570B40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25 (62.78%)</w:t>
            </w:r>
          </w:p>
        </w:tc>
        <w:tc>
          <w:tcPr>
            <w:tcW w:w="1305" w:type="dxa"/>
            <w:shd w:val="clear" w:color="auto" w:fill="auto"/>
          </w:tcPr>
          <w:p w14:paraId="6A575D0E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0ACC0343" w14:textId="77777777" w:rsidTr="005F483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8879B5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Ever</w:t>
            </w:r>
          </w:p>
        </w:tc>
        <w:tc>
          <w:tcPr>
            <w:tcW w:w="0" w:type="auto"/>
            <w:shd w:val="clear" w:color="auto" w:fill="auto"/>
          </w:tcPr>
          <w:p w14:paraId="6AB1D08B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2 (14.20%)</w:t>
            </w:r>
          </w:p>
        </w:tc>
        <w:tc>
          <w:tcPr>
            <w:tcW w:w="0" w:type="auto"/>
            <w:shd w:val="clear" w:color="auto" w:fill="auto"/>
          </w:tcPr>
          <w:p w14:paraId="429A62C0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86 (13.48%)</w:t>
            </w:r>
          </w:p>
        </w:tc>
        <w:tc>
          <w:tcPr>
            <w:tcW w:w="1305" w:type="dxa"/>
            <w:shd w:val="clear" w:color="auto" w:fill="auto"/>
          </w:tcPr>
          <w:p w14:paraId="37CB3C10" w14:textId="77777777" w:rsidR="006E2E2D" w:rsidRPr="003A4753" w:rsidRDefault="006E2E2D" w:rsidP="005F48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E2E2D" w:rsidRPr="003A4753" w14:paraId="5A961D2A" w14:textId="77777777" w:rsidTr="005F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A5E5D3" w14:textId="77777777" w:rsidR="006E2E2D" w:rsidRPr="003A4753" w:rsidRDefault="006E2E2D" w:rsidP="005F483B">
            <w:pPr>
              <w:widowControl/>
              <w:jc w:val="left"/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color w:val="C00000"/>
                <w:kern w:val="0"/>
                <w:sz w:val="15"/>
                <w:szCs w:val="15"/>
              </w:rPr>
              <w:t xml:space="preserve">  Current</w:t>
            </w:r>
          </w:p>
        </w:tc>
        <w:tc>
          <w:tcPr>
            <w:tcW w:w="0" w:type="auto"/>
            <w:shd w:val="clear" w:color="auto" w:fill="auto"/>
          </w:tcPr>
          <w:p w14:paraId="2A6EAA3E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5 (29.38%)</w:t>
            </w:r>
          </w:p>
        </w:tc>
        <w:tc>
          <w:tcPr>
            <w:tcW w:w="0" w:type="auto"/>
            <w:shd w:val="clear" w:color="auto" w:fill="auto"/>
          </w:tcPr>
          <w:p w14:paraId="7285D726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A475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60 (23.74%)</w:t>
            </w:r>
          </w:p>
        </w:tc>
        <w:tc>
          <w:tcPr>
            <w:tcW w:w="1305" w:type="dxa"/>
            <w:shd w:val="clear" w:color="auto" w:fill="auto"/>
          </w:tcPr>
          <w:p w14:paraId="139BC9B7" w14:textId="77777777" w:rsidR="006E2E2D" w:rsidRPr="003A4753" w:rsidRDefault="006E2E2D" w:rsidP="005F483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6872AFE1" w14:textId="70CEA01D" w:rsidR="006E2E2D" w:rsidRPr="003A4753" w:rsidRDefault="006E2E2D" w:rsidP="00147A86">
      <w:pPr>
        <w:rPr>
          <w:rFonts w:ascii="Times New Roman" w:eastAsia="SimSun" w:hAnsi="Times New Roman" w:cs="Times New Roman"/>
          <w:color w:val="C00000"/>
          <w:sz w:val="15"/>
          <w:szCs w:val="15"/>
        </w:rPr>
      </w:pPr>
      <w:r w:rsidRPr="003A4753">
        <w:rPr>
          <w:rFonts w:ascii="Times New Roman" w:hAnsi="Times New Roman" w:cs="Times New Roman"/>
          <w:color w:val="C00000"/>
          <w:kern w:val="0"/>
          <w:sz w:val="15"/>
          <w:szCs w:val="15"/>
        </w:rPr>
        <w:t>Abbreviations: SD, standard deviation</w:t>
      </w:r>
      <w:r w:rsidRPr="003A4753">
        <w:rPr>
          <w:rFonts w:ascii="Times New Roman" w:eastAsia="SimSun" w:hAnsi="Times New Roman" w:cs="Times New Roman"/>
          <w:color w:val="C00000"/>
          <w:sz w:val="15"/>
          <w:szCs w:val="15"/>
        </w:rPr>
        <w:t>; N, number;</w:t>
      </w:r>
      <w:r w:rsidRPr="003A4753">
        <w:rPr>
          <w:rFonts w:ascii="Times New Roman" w:hAnsi="Times New Roman" w:cs="Times New Roman"/>
          <w:color w:val="C00000"/>
          <w:kern w:val="0"/>
          <w:sz w:val="15"/>
          <w:szCs w:val="15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LDL-c, low-density lipoproteins cholesterol; BUN, blood urea nitrogen; TyG-BMI, Triglyceride glucose-body mass index; PLT, platelet; BMI, body mass index; HGB, hemoglobin concentration; UA, Uric acid; TC, total cholesterol; HBA1c, hemoglobin A1c; DBP, diastolic blood pressure;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TG, triglyceride; </w:t>
      </w:r>
      <w:r w:rsidRPr="003A4753"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  <w:t>eGFR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, Estimated glomerular filtration rate;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>CLD,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 xml:space="preserve">Chronic Lung Diseases; 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>DM, diabetes mellitus; Scr, serum creatinine; HDL-c, high-density lipoprotein cholesterol; CKD,</w:t>
      </w:r>
      <w:r w:rsidRPr="003A4753">
        <w:rPr>
          <w:rFonts w:ascii="Segoe UI" w:hAnsi="Segoe UI" w:cs="Segoe UI"/>
          <w:color w:val="C00000"/>
          <w:sz w:val="15"/>
          <w:szCs w:val="15"/>
          <w:shd w:val="clear" w:color="auto" w:fill="FFFFFF"/>
        </w:rPr>
        <w:t xml:space="preserve"> </w:t>
      </w:r>
      <w:r w:rsidRPr="003A4753">
        <w:rPr>
          <w:rFonts w:ascii="Times New Roman" w:hAnsi="Times New Roman" w:cs="Times New Roman"/>
          <w:color w:val="C00000"/>
          <w:sz w:val="15"/>
          <w:szCs w:val="15"/>
          <w:shd w:val="clear" w:color="auto" w:fill="FFFFFF"/>
        </w:rPr>
        <w:t>Chronic kidney diseases;</w:t>
      </w:r>
      <w:r w:rsidRPr="003A4753">
        <w:rPr>
          <w:rFonts w:ascii="Times New Roman" w:hAnsi="Times New Roman" w:cs="Times New Roman"/>
          <w:color w:val="C00000"/>
          <w:sz w:val="15"/>
          <w:szCs w:val="15"/>
        </w:rPr>
        <w:t xml:space="preserve"> SBP, systolic blood pressure.</w:t>
      </w:r>
    </w:p>
    <w:p w14:paraId="05A085DA" w14:textId="41E16AE0" w:rsidR="001C0CFD" w:rsidRPr="003A4753" w:rsidRDefault="001C0CFD" w:rsidP="00147A86">
      <w:pPr>
        <w:rPr>
          <w:rFonts w:ascii="Times New Roman" w:eastAsia="SimSun" w:hAnsi="Times New Roman" w:cs="Times New Roman"/>
          <w:color w:val="C00000"/>
          <w:kern w:val="0"/>
          <w:sz w:val="15"/>
          <w:szCs w:val="15"/>
        </w:rPr>
      </w:pPr>
    </w:p>
    <w:p w14:paraId="0C188BA2" w14:textId="77777777" w:rsidR="001C0CFD" w:rsidRPr="003A4753" w:rsidRDefault="001C0CFD" w:rsidP="00147A86">
      <w:pPr>
        <w:rPr>
          <w:color w:val="C00000"/>
        </w:rPr>
      </w:pPr>
    </w:p>
    <w:p w14:paraId="48E42D8A" w14:textId="64081BD7" w:rsidR="001C0CFD" w:rsidRPr="003A4753" w:rsidRDefault="00323C4A" w:rsidP="00147A86">
      <w:pPr>
        <w:rPr>
          <w:color w:val="C00000"/>
        </w:rPr>
      </w:pPr>
      <w:bookmarkStart w:id="7" w:name="_GoBack"/>
      <w:r w:rsidRPr="003A4753">
        <w:rPr>
          <w:noProof/>
          <w:color w:val="C00000"/>
          <w:lang w:val="en-IN" w:eastAsia="en-IN"/>
        </w:rPr>
        <w:drawing>
          <wp:inline distT="0" distB="0" distL="0" distR="0" wp14:anchorId="2620E990" wp14:editId="3D2E11B4">
            <wp:extent cx="3456432" cy="3099816"/>
            <wp:effectExtent l="0" t="0" r="0" b="5715"/>
            <wp:docPr id="162008472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084724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432" cy="309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33BC22C7" w14:textId="11E9C658" w:rsidR="001C0CFD" w:rsidRPr="00184AD1" w:rsidRDefault="001C0CFD" w:rsidP="00147A86">
      <w:pPr>
        <w:rPr>
          <w:rFonts w:ascii="Times New Roman" w:hAnsi="Times New Roman" w:cs="Times New Roman"/>
          <w:sz w:val="15"/>
          <w:szCs w:val="15"/>
        </w:rPr>
      </w:pPr>
      <w:r w:rsidRPr="003A4753">
        <w:rPr>
          <w:rFonts w:ascii="Times New Roman" w:hAnsi="Times New Roman" w:cs="Times New Roman"/>
          <w:b/>
          <w:bCs/>
          <w:sz w:val="15"/>
          <w:szCs w:val="15"/>
        </w:rPr>
        <w:t xml:space="preserve">Figure S1 </w:t>
      </w:r>
      <w:r w:rsidRPr="003A4753">
        <w:rPr>
          <w:rFonts w:ascii="Times New Roman" w:hAnsi="Times New Roman" w:cs="Times New Roman"/>
          <w:sz w:val="15"/>
          <w:szCs w:val="15"/>
        </w:rPr>
        <w:t>showed the distribution of TyG-BMI across survey years after categorizing participants using the K-means algorithm.</w:t>
      </w:r>
      <w:r w:rsidR="003C33F6" w:rsidRPr="003A4753">
        <w:rPr>
          <w:sz w:val="15"/>
          <w:szCs w:val="15"/>
        </w:rPr>
        <w:t xml:space="preserve"> </w:t>
      </w:r>
      <w:r w:rsidR="002279FA" w:rsidRPr="003A4753">
        <w:rPr>
          <w:rFonts w:ascii="Times New Roman" w:hAnsi="Times New Roman" w:cs="Times New Roman"/>
          <w:sz w:val="15"/>
          <w:szCs w:val="15"/>
        </w:rPr>
        <w:t>I</w:t>
      </w:r>
      <w:r w:rsidR="003C33F6" w:rsidRPr="003A4753">
        <w:rPr>
          <w:rFonts w:ascii="Times New Roman" w:hAnsi="Times New Roman" w:cs="Times New Roman"/>
          <w:sz w:val="15"/>
          <w:szCs w:val="15"/>
        </w:rPr>
        <w:t>t was observed that participants in Class 1 exhibited overall low TyG-BMI levels (2011: 182.77 ± 22.56; 2015: 185.26 ± 24.08), whereas overall high TyG-BMI levels were exhibited by participants in Class 2 (2011: 245.52 ± 27.03; 2015: 250.24 ± 31.61).</w:t>
      </w:r>
    </w:p>
    <w:p w14:paraId="4E0FDEC1" w14:textId="77777777" w:rsidR="0029561C" w:rsidRDefault="0029561C"/>
    <w:p w14:paraId="473D3B7E" w14:textId="77777777" w:rsidR="00162E75" w:rsidRPr="00D42BDB" w:rsidRDefault="00162E75"/>
    <w:sectPr w:rsidR="00162E75" w:rsidRPr="00D42BDB" w:rsidSect="003A4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B91AE" w14:textId="77777777" w:rsidR="00967958" w:rsidRDefault="00967958" w:rsidP="0029561C">
      <w:r>
        <w:separator/>
      </w:r>
    </w:p>
  </w:endnote>
  <w:endnote w:type="continuationSeparator" w:id="0">
    <w:p w14:paraId="6521117F" w14:textId="77777777" w:rsidR="00967958" w:rsidRDefault="00967958" w:rsidP="00295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288F9" w14:textId="77777777" w:rsidR="00967958" w:rsidRDefault="00967958" w:rsidP="0029561C">
      <w:r>
        <w:separator/>
      </w:r>
    </w:p>
  </w:footnote>
  <w:footnote w:type="continuationSeparator" w:id="0">
    <w:p w14:paraId="52AA4BE2" w14:textId="77777777" w:rsidR="00967958" w:rsidRDefault="00967958" w:rsidP="00295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NLUwMjExNjUwMDZW0lEKTi0uzszPAykwNK4FAPwPncItAAAA"/>
  </w:docVars>
  <w:rsids>
    <w:rsidRoot w:val="00145A9C"/>
    <w:rsid w:val="0001413B"/>
    <w:rsid w:val="00015567"/>
    <w:rsid w:val="00020DC1"/>
    <w:rsid w:val="00041F78"/>
    <w:rsid w:val="000537FD"/>
    <w:rsid w:val="00063BED"/>
    <w:rsid w:val="00067F9E"/>
    <w:rsid w:val="00077C47"/>
    <w:rsid w:val="00086AC2"/>
    <w:rsid w:val="000949A3"/>
    <w:rsid w:val="00095B00"/>
    <w:rsid w:val="000A6E42"/>
    <w:rsid w:val="000B03C6"/>
    <w:rsid w:val="000B1CF2"/>
    <w:rsid w:val="000B5BD4"/>
    <w:rsid w:val="000B5EC9"/>
    <w:rsid w:val="000D4E13"/>
    <w:rsid w:val="000F55B3"/>
    <w:rsid w:val="00101680"/>
    <w:rsid w:val="0010654F"/>
    <w:rsid w:val="00142045"/>
    <w:rsid w:val="00145A9C"/>
    <w:rsid w:val="00147A86"/>
    <w:rsid w:val="00162E75"/>
    <w:rsid w:val="00165ACF"/>
    <w:rsid w:val="001731B0"/>
    <w:rsid w:val="00184AD1"/>
    <w:rsid w:val="00192EF8"/>
    <w:rsid w:val="00194DD8"/>
    <w:rsid w:val="001C0CFD"/>
    <w:rsid w:val="001C20C4"/>
    <w:rsid w:val="001C6344"/>
    <w:rsid w:val="001F6DE8"/>
    <w:rsid w:val="002279FA"/>
    <w:rsid w:val="00241627"/>
    <w:rsid w:val="00257A6A"/>
    <w:rsid w:val="002612D0"/>
    <w:rsid w:val="002633D2"/>
    <w:rsid w:val="002729EA"/>
    <w:rsid w:val="00273C33"/>
    <w:rsid w:val="00275045"/>
    <w:rsid w:val="0028703F"/>
    <w:rsid w:val="00293C19"/>
    <w:rsid w:val="0029561C"/>
    <w:rsid w:val="002C6C2F"/>
    <w:rsid w:val="002D3386"/>
    <w:rsid w:val="002D5F0D"/>
    <w:rsid w:val="002F24B6"/>
    <w:rsid w:val="00304171"/>
    <w:rsid w:val="00322DA1"/>
    <w:rsid w:val="00323C4A"/>
    <w:rsid w:val="00350851"/>
    <w:rsid w:val="00371570"/>
    <w:rsid w:val="003749F1"/>
    <w:rsid w:val="003A4753"/>
    <w:rsid w:val="003C106A"/>
    <w:rsid w:val="003C33F6"/>
    <w:rsid w:val="003C72A5"/>
    <w:rsid w:val="003E7AC5"/>
    <w:rsid w:val="003F4517"/>
    <w:rsid w:val="00436CD2"/>
    <w:rsid w:val="00441B9D"/>
    <w:rsid w:val="00453BB1"/>
    <w:rsid w:val="004617B4"/>
    <w:rsid w:val="00462BAC"/>
    <w:rsid w:val="00470F22"/>
    <w:rsid w:val="004740D1"/>
    <w:rsid w:val="00481CC9"/>
    <w:rsid w:val="00486EC4"/>
    <w:rsid w:val="004B0852"/>
    <w:rsid w:val="004B2956"/>
    <w:rsid w:val="004C7E60"/>
    <w:rsid w:val="004D1E68"/>
    <w:rsid w:val="00530659"/>
    <w:rsid w:val="005470DD"/>
    <w:rsid w:val="00553DA9"/>
    <w:rsid w:val="005725F3"/>
    <w:rsid w:val="00580C6E"/>
    <w:rsid w:val="005837CE"/>
    <w:rsid w:val="005A06C8"/>
    <w:rsid w:val="005D61E0"/>
    <w:rsid w:val="005E4581"/>
    <w:rsid w:val="006173CB"/>
    <w:rsid w:val="0062053E"/>
    <w:rsid w:val="00634FD0"/>
    <w:rsid w:val="00635817"/>
    <w:rsid w:val="00643718"/>
    <w:rsid w:val="00651B16"/>
    <w:rsid w:val="00652782"/>
    <w:rsid w:val="00663391"/>
    <w:rsid w:val="006B618C"/>
    <w:rsid w:val="006C00EA"/>
    <w:rsid w:val="006C3C9D"/>
    <w:rsid w:val="006E2E2D"/>
    <w:rsid w:val="006F5AD8"/>
    <w:rsid w:val="00711620"/>
    <w:rsid w:val="00713985"/>
    <w:rsid w:val="00741155"/>
    <w:rsid w:val="00760797"/>
    <w:rsid w:val="007B26D5"/>
    <w:rsid w:val="007C1F83"/>
    <w:rsid w:val="007C20BF"/>
    <w:rsid w:val="007E5845"/>
    <w:rsid w:val="007F1F9C"/>
    <w:rsid w:val="007F4FA4"/>
    <w:rsid w:val="00825DEA"/>
    <w:rsid w:val="00831637"/>
    <w:rsid w:val="00854235"/>
    <w:rsid w:val="0086199F"/>
    <w:rsid w:val="00876AFB"/>
    <w:rsid w:val="00885250"/>
    <w:rsid w:val="008A534B"/>
    <w:rsid w:val="008C20B6"/>
    <w:rsid w:val="00905E3A"/>
    <w:rsid w:val="0093540B"/>
    <w:rsid w:val="009418D7"/>
    <w:rsid w:val="00942CAD"/>
    <w:rsid w:val="009450F2"/>
    <w:rsid w:val="00947385"/>
    <w:rsid w:val="00962AC4"/>
    <w:rsid w:val="00967958"/>
    <w:rsid w:val="00984E8F"/>
    <w:rsid w:val="009C3C1E"/>
    <w:rsid w:val="009C79B2"/>
    <w:rsid w:val="00A035BE"/>
    <w:rsid w:val="00A11FAD"/>
    <w:rsid w:val="00A35CFD"/>
    <w:rsid w:val="00A452E9"/>
    <w:rsid w:val="00A52665"/>
    <w:rsid w:val="00A60A83"/>
    <w:rsid w:val="00A64EA4"/>
    <w:rsid w:val="00A85850"/>
    <w:rsid w:val="00A86F5F"/>
    <w:rsid w:val="00AB3EEA"/>
    <w:rsid w:val="00AC664E"/>
    <w:rsid w:val="00AD06DE"/>
    <w:rsid w:val="00AE59D5"/>
    <w:rsid w:val="00B12705"/>
    <w:rsid w:val="00B16FA6"/>
    <w:rsid w:val="00B21026"/>
    <w:rsid w:val="00B21D5A"/>
    <w:rsid w:val="00B23B75"/>
    <w:rsid w:val="00B34C45"/>
    <w:rsid w:val="00B34C9C"/>
    <w:rsid w:val="00B373AD"/>
    <w:rsid w:val="00B55813"/>
    <w:rsid w:val="00B66FD0"/>
    <w:rsid w:val="00B854E3"/>
    <w:rsid w:val="00B86624"/>
    <w:rsid w:val="00B919D4"/>
    <w:rsid w:val="00B970BE"/>
    <w:rsid w:val="00BB02DC"/>
    <w:rsid w:val="00BF2793"/>
    <w:rsid w:val="00BF6EB1"/>
    <w:rsid w:val="00C036C3"/>
    <w:rsid w:val="00C25AF9"/>
    <w:rsid w:val="00C30AE1"/>
    <w:rsid w:val="00C3360D"/>
    <w:rsid w:val="00C51A41"/>
    <w:rsid w:val="00C56DC3"/>
    <w:rsid w:val="00C64151"/>
    <w:rsid w:val="00C66832"/>
    <w:rsid w:val="00C67FE7"/>
    <w:rsid w:val="00C774E7"/>
    <w:rsid w:val="00C82991"/>
    <w:rsid w:val="00C82F81"/>
    <w:rsid w:val="00C8342A"/>
    <w:rsid w:val="00CA65D0"/>
    <w:rsid w:val="00CB0535"/>
    <w:rsid w:val="00CE6A41"/>
    <w:rsid w:val="00CF09EA"/>
    <w:rsid w:val="00D12D64"/>
    <w:rsid w:val="00D257BE"/>
    <w:rsid w:val="00D2727D"/>
    <w:rsid w:val="00D42BDB"/>
    <w:rsid w:val="00D5220D"/>
    <w:rsid w:val="00D64CC8"/>
    <w:rsid w:val="00DA5E65"/>
    <w:rsid w:val="00DC0521"/>
    <w:rsid w:val="00DF3776"/>
    <w:rsid w:val="00DF6231"/>
    <w:rsid w:val="00E33C4E"/>
    <w:rsid w:val="00E44617"/>
    <w:rsid w:val="00E45805"/>
    <w:rsid w:val="00E57491"/>
    <w:rsid w:val="00E73B9A"/>
    <w:rsid w:val="00E919EE"/>
    <w:rsid w:val="00E94208"/>
    <w:rsid w:val="00F020EA"/>
    <w:rsid w:val="00F02AD0"/>
    <w:rsid w:val="00F21A36"/>
    <w:rsid w:val="00F2306D"/>
    <w:rsid w:val="00F319EC"/>
    <w:rsid w:val="00F416E9"/>
    <w:rsid w:val="00F7211A"/>
    <w:rsid w:val="00FA1510"/>
    <w:rsid w:val="00FA664C"/>
    <w:rsid w:val="00FC3FE0"/>
    <w:rsid w:val="00FF0383"/>
    <w:rsid w:val="00FF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3D6B2"/>
  <w15:chartTrackingRefBased/>
  <w15:docId w15:val="{B6D0B502-D8A1-428E-8CD5-14306B90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6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61C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29561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F279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0</Pages>
  <Words>1455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Sangeetha Nanda Gopal</cp:lastModifiedBy>
  <cp:revision>261</cp:revision>
  <dcterms:created xsi:type="dcterms:W3CDTF">2023-03-19T06:51:00Z</dcterms:created>
  <dcterms:modified xsi:type="dcterms:W3CDTF">2024-02-19T01:27:00Z</dcterms:modified>
</cp:coreProperties>
</file>